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F269D" w14:textId="45923820" w:rsidR="335FDB9F" w:rsidRDefault="335FDB9F" w:rsidP="4B88FED4">
      <w:pPr>
        <w:pStyle w:val="paragraph"/>
        <w:spacing w:before="0" w:beforeAutospacing="0" w:after="0" w:afterAutospacing="0"/>
        <w:rPr>
          <w:rStyle w:val="normaltextrun"/>
          <w:rFonts w:ascii="Calibri" w:hAnsi="Calibri" w:cs="Calibri"/>
          <w:b/>
          <w:bCs/>
        </w:rPr>
      </w:pPr>
      <w:r w:rsidRPr="4B88FED4">
        <w:rPr>
          <w:rStyle w:val="normaltextrun"/>
          <w:rFonts w:ascii="Calibri" w:hAnsi="Calibri" w:cs="Calibri"/>
          <w:b/>
          <w:bCs/>
        </w:rPr>
        <w:t>Lifestyle Medicine Case Study</w:t>
      </w:r>
      <w:r w:rsidRPr="4B88FED4">
        <w:rPr>
          <w:rStyle w:val="normaltextrun"/>
          <w:rFonts w:ascii="Calibri" w:hAnsi="Calibri" w:cs="Calibri"/>
          <w:b/>
          <w:bCs/>
          <w:u w:val="single"/>
        </w:rPr>
        <w:t xml:space="preserve"> </w:t>
      </w:r>
    </w:p>
    <w:p w14:paraId="0C194E8B" w14:textId="1123DC22" w:rsidR="3F0C4046" w:rsidRDefault="3F0C4046" w:rsidP="4B88FED4">
      <w:pPr>
        <w:pStyle w:val="paragraph"/>
        <w:spacing w:before="0" w:beforeAutospacing="0" w:after="0" w:afterAutospacing="0"/>
        <w:rPr>
          <w:rStyle w:val="normaltextrun"/>
          <w:rFonts w:ascii="Calibri" w:hAnsi="Calibri" w:cs="Calibri"/>
          <w:b/>
          <w:bCs/>
        </w:rPr>
      </w:pPr>
      <w:r w:rsidRPr="4B88FED4">
        <w:rPr>
          <w:rStyle w:val="normaltextrun"/>
          <w:rFonts w:ascii="Calibri" w:hAnsi="Calibri" w:cs="Calibri"/>
          <w:b/>
          <w:bCs/>
        </w:rPr>
        <w:t>In-Depth</w:t>
      </w:r>
      <w:r w:rsidR="335FDB9F" w:rsidRPr="4B88FED4">
        <w:rPr>
          <w:rStyle w:val="normaltextrun"/>
          <w:rFonts w:ascii="Calibri" w:hAnsi="Calibri" w:cs="Calibri"/>
          <w:b/>
          <w:bCs/>
        </w:rPr>
        <w:t xml:space="preserve"> Interview Guide</w:t>
      </w:r>
    </w:p>
    <w:p w14:paraId="4F3CBF13" w14:textId="634D1A5B" w:rsidR="4B88FED4" w:rsidRDefault="4B88FED4" w:rsidP="4B88FED4">
      <w:pPr>
        <w:pStyle w:val="paragraph"/>
        <w:spacing w:before="0" w:beforeAutospacing="0" w:after="0" w:afterAutospacing="0"/>
        <w:rPr>
          <w:rStyle w:val="normaltextrun"/>
          <w:rFonts w:ascii="Calibri" w:hAnsi="Calibri" w:cs="Calibri"/>
          <w:b/>
          <w:bCs/>
          <w:u w:val="single"/>
        </w:rPr>
      </w:pPr>
    </w:p>
    <w:p w14:paraId="577AC901" w14:textId="77777777" w:rsidR="001D01FB" w:rsidRDefault="001D01FB" w:rsidP="4B88FED4">
      <w:pPr>
        <w:pStyle w:val="paragraph"/>
        <w:spacing w:before="0" w:beforeAutospacing="0" w:after="0" w:afterAutospacing="0"/>
        <w:textAlignment w:val="baseline"/>
        <w:rPr>
          <w:rFonts w:ascii="Calibri" w:hAnsi="Calibri" w:cs="Calibri"/>
        </w:rPr>
      </w:pPr>
      <w:r w:rsidRPr="4B88FED4">
        <w:rPr>
          <w:rStyle w:val="normaltextrun"/>
          <w:rFonts w:ascii="Calibri" w:hAnsi="Calibri" w:cs="Calibri"/>
        </w:rPr>
        <w:t>Introduction</w:t>
      </w:r>
      <w:r w:rsidRPr="4B88FED4">
        <w:rPr>
          <w:rStyle w:val="eop"/>
          <w:rFonts w:ascii="Calibri" w:hAnsi="Calibri" w:cs="Calibri"/>
        </w:rPr>
        <w:t> </w:t>
      </w:r>
    </w:p>
    <w:p w14:paraId="4B3EB6C2" w14:textId="77777777" w:rsidR="001D01FB" w:rsidRDefault="001D01FB" w:rsidP="001D01FB">
      <w:pPr>
        <w:pStyle w:val="paragraph"/>
        <w:numPr>
          <w:ilvl w:val="0"/>
          <w:numId w:val="38"/>
        </w:numPr>
        <w:spacing w:before="0" w:beforeAutospacing="0" w:after="0" w:afterAutospacing="0"/>
        <w:textAlignment w:val="baseline"/>
        <w:rPr>
          <w:rFonts w:ascii="Calibri" w:hAnsi="Calibri" w:cs="Calibri"/>
        </w:rPr>
      </w:pPr>
      <w:r>
        <w:rPr>
          <w:rStyle w:val="normaltextrun"/>
          <w:rFonts w:ascii="Calibri" w:hAnsi="Calibri" w:cs="Calibri"/>
        </w:rPr>
        <w:t>Thank you for meeting with me today. I’m interested in learning about how lifestyle medicine practices are implemented in your health system. </w:t>
      </w:r>
      <w:r>
        <w:rPr>
          <w:rStyle w:val="eop"/>
          <w:rFonts w:ascii="Calibri" w:hAnsi="Calibri" w:cs="Calibri"/>
        </w:rPr>
        <w:t> </w:t>
      </w:r>
    </w:p>
    <w:p w14:paraId="48F2C297" w14:textId="77777777" w:rsidR="001D01FB" w:rsidRDefault="001D01FB" w:rsidP="001D01FB">
      <w:pPr>
        <w:pStyle w:val="paragraph"/>
        <w:numPr>
          <w:ilvl w:val="0"/>
          <w:numId w:val="38"/>
        </w:numPr>
        <w:spacing w:before="0" w:beforeAutospacing="0" w:after="0" w:afterAutospacing="0"/>
        <w:textAlignment w:val="baseline"/>
        <w:rPr>
          <w:rFonts w:ascii="Calibri" w:hAnsi="Calibri" w:cs="Calibri"/>
        </w:rPr>
      </w:pPr>
      <w:r w:rsidRPr="001D01FB">
        <w:rPr>
          <w:rStyle w:val="normaltextrun"/>
          <w:rFonts w:ascii="Calibri" w:hAnsi="Calibri" w:cs="Calibri"/>
        </w:rPr>
        <w:t>Interviewer reviews with the participant the contents of the Informed Consent Form signed and allows them an opportunity ask any questions or express concerns. </w:t>
      </w:r>
      <w:r w:rsidRPr="001D01FB">
        <w:rPr>
          <w:rStyle w:val="eop"/>
          <w:rFonts w:ascii="Calibri" w:hAnsi="Calibri" w:cs="Calibri"/>
        </w:rPr>
        <w:t> </w:t>
      </w:r>
    </w:p>
    <w:p w14:paraId="39940D9E" w14:textId="1E1FE722" w:rsidR="001D01FB" w:rsidRPr="001D01FB" w:rsidRDefault="001D01FB" w:rsidP="001D01FB">
      <w:pPr>
        <w:pStyle w:val="paragraph"/>
        <w:numPr>
          <w:ilvl w:val="0"/>
          <w:numId w:val="38"/>
        </w:numPr>
        <w:spacing w:before="0" w:beforeAutospacing="0" w:after="0" w:afterAutospacing="0"/>
        <w:textAlignment w:val="baseline"/>
        <w:rPr>
          <w:rFonts w:ascii="Calibri" w:hAnsi="Calibri" w:cs="Calibri"/>
        </w:rPr>
      </w:pPr>
      <w:r w:rsidRPr="001D01FB">
        <w:rPr>
          <w:rStyle w:val="normaltextrun"/>
          <w:rFonts w:ascii="Calibri" w:hAnsi="Calibri" w:cs="Calibri"/>
        </w:rPr>
        <w:t>The questions I am going to ask don’t have right or wrong answers. Remember that this conversation is completely confidential and we can skip any question you prefer not to answer.    </w:t>
      </w:r>
      <w:r w:rsidRPr="001D01FB">
        <w:rPr>
          <w:rStyle w:val="eop"/>
          <w:rFonts w:ascii="Calibri" w:hAnsi="Calibri" w:cs="Calibri"/>
        </w:rPr>
        <w:t> </w:t>
      </w:r>
    </w:p>
    <w:p w14:paraId="1AEE424E" w14:textId="77777777" w:rsidR="001D01FB" w:rsidRDefault="001D01FB" w:rsidP="001D01FB">
      <w:pPr>
        <w:pStyle w:val="paragraph"/>
        <w:numPr>
          <w:ilvl w:val="0"/>
          <w:numId w:val="4"/>
        </w:numPr>
        <w:spacing w:before="0" w:beforeAutospacing="0" w:after="0" w:afterAutospacing="0"/>
        <w:ind w:left="1800" w:firstLine="0"/>
        <w:textAlignment w:val="baseline"/>
        <w:rPr>
          <w:rFonts w:ascii="Calibri" w:hAnsi="Calibri" w:cs="Calibri"/>
        </w:rPr>
      </w:pPr>
      <w:r>
        <w:rPr>
          <w:rStyle w:val="normaltextrun"/>
          <w:rFonts w:ascii="Calibri" w:hAnsi="Calibri" w:cs="Calibri"/>
        </w:rPr>
        <w:t>Is it okay if I take some notes?</w:t>
      </w:r>
      <w:r>
        <w:rPr>
          <w:rStyle w:val="eop"/>
          <w:rFonts w:ascii="Calibri" w:hAnsi="Calibri" w:cs="Calibri"/>
        </w:rPr>
        <w:t> </w:t>
      </w:r>
    </w:p>
    <w:p w14:paraId="41727B55" w14:textId="77777777" w:rsidR="001D01FB" w:rsidRDefault="001D01FB" w:rsidP="001D01FB">
      <w:pPr>
        <w:pStyle w:val="paragraph"/>
        <w:numPr>
          <w:ilvl w:val="0"/>
          <w:numId w:val="4"/>
        </w:numPr>
        <w:spacing w:before="0" w:beforeAutospacing="0" w:after="0" w:afterAutospacing="0"/>
        <w:ind w:left="1800" w:firstLine="0"/>
        <w:textAlignment w:val="baseline"/>
        <w:rPr>
          <w:rFonts w:ascii="Calibri" w:hAnsi="Calibri" w:cs="Calibri"/>
        </w:rPr>
      </w:pPr>
      <w:r>
        <w:rPr>
          <w:rStyle w:val="normaltextrun"/>
          <w:rFonts w:ascii="Calibri" w:hAnsi="Calibri" w:cs="Calibri"/>
        </w:rPr>
        <w:t>Capture name and title</w:t>
      </w:r>
      <w:r>
        <w:rPr>
          <w:rStyle w:val="eop"/>
          <w:rFonts w:ascii="Calibri" w:hAnsi="Calibri" w:cs="Calibri"/>
        </w:rPr>
        <w:t> </w:t>
      </w:r>
    </w:p>
    <w:p w14:paraId="5FF25347" w14:textId="77777777" w:rsidR="001D01FB" w:rsidRDefault="001D01FB" w:rsidP="001D01FB">
      <w:pPr>
        <w:pStyle w:val="paragraph"/>
        <w:numPr>
          <w:ilvl w:val="0"/>
          <w:numId w:val="5"/>
        </w:numPr>
        <w:spacing w:before="0" w:beforeAutospacing="0" w:after="0" w:afterAutospacing="0"/>
        <w:ind w:left="1080" w:firstLine="0"/>
        <w:textAlignment w:val="baseline"/>
        <w:rPr>
          <w:rFonts w:ascii="Calibri" w:hAnsi="Calibri" w:cs="Calibri"/>
        </w:rPr>
      </w:pPr>
      <w:r>
        <w:rPr>
          <w:rStyle w:val="normaltextrun"/>
          <w:rFonts w:ascii="Calibri" w:hAnsi="Calibri" w:cs="Calibri"/>
          <w:b/>
          <w:bCs/>
        </w:rPr>
        <w:t>Note for interviewer:  The questions listed after each bullet point are sample probes.  It is not expected that you will ask every question listed.</w:t>
      </w:r>
      <w:r>
        <w:rPr>
          <w:rStyle w:val="eop"/>
          <w:rFonts w:ascii="Calibri" w:hAnsi="Calibri" w:cs="Calibri"/>
        </w:rPr>
        <w:t> </w:t>
      </w:r>
    </w:p>
    <w:p w14:paraId="6E71BE1B" w14:textId="77777777" w:rsidR="001D01FB" w:rsidRDefault="001D01FB" w:rsidP="001D01FB">
      <w:pPr>
        <w:pStyle w:val="paragraph"/>
        <w:spacing w:before="0" w:beforeAutospacing="0" w:after="0" w:afterAutospacing="0"/>
        <w:textAlignment w:val="baseline"/>
        <w:rPr>
          <w:rFonts w:ascii="Calibri" w:hAnsi="Calibri" w:cs="Calibri"/>
        </w:rPr>
      </w:pPr>
      <w:r w:rsidRPr="4B88FED4">
        <w:rPr>
          <w:rStyle w:val="eop"/>
          <w:rFonts w:ascii="Calibri" w:hAnsi="Calibri" w:cs="Calibri"/>
        </w:rPr>
        <w:t> </w:t>
      </w:r>
    </w:p>
    <w:p w14:paraId="6468E78D" w14:textId="00AD7625" w:rsidR="1316EC1F" w:rsidRDefault="1316EC1F" w:rsidP="4B88FED4">
      <w:pPr>
        <w:pStyle w:val="paragraph"/>
        <w:spacing w:before="0" w:beforeAutospacing="0" w:after="0" w:afterAutospacing="0"/>
        <w:rPr>
          <w:rStyle w:val="eop"/>
          <w:rFonts w:ascii="Calibri" w:hAnsi="Calibri" w:cs="Calibri"/>
        </w:rPr>
      </w:pPr>
      <w:r w:rsidRPr="4B88FED4">
        <w:rPr>
          <w:rStyle w:val="eop"/>
          <w:rFonts w:ascii="Calibri" w:hAnsi="Calibri" w:cs="Calibri"/>
        </w:rPr>
        <w:t>Questions</w:t>
      </w:r>
    </w:p>
    <w:p w14:paraId="67FD0D0B" w14:textId="571CBA5E" w:rsidR="001D01FB" w:rsidRDefault="001D01FB" w:rsidP="001D01FB">
      <w:pPr>
        <w:pStyle w:val="paragraph"/>
        <w:numPr>
          <w:ilvl w:val="1"/>
          <w:numId w:val="5"/>
        </w:numPr>
        <w:spacing w:before="0" w:beforeAutospacing="0" w:after="0" w:afterAutospacing="0"/>
        <w:textAlignment w:val="baseline"/>
        <w:rPr>
          <w:rFonts w:ascii="Calibri" w:hAnsi="Calibri" w:cs="Calibri"/>
        </w:rPr>
      </w:pPr>
      <w:r>
        <w:rPr>
          <w:rStyle w:val="normaltextrun"/>
          <w:rFonts w:ascii="Calibri" w:hAnsi="Calibri" w:cs="Calibri"/>
          <w:color w:val="000000"/>
        </w:rPr>
        <w:t>Tell me about your practice/the work you do and in what way your work includes LM.</w:t>
      </w:r>
      <w:r>
        <w:rPr>
          <w:rStyle w:val="eop"/>
          <w:rFonts w:ascii="Calibri" w:hAnsi="Calibri" w:cs="Calibri"/>
          <w:color w:val="000000"/>
        </w:rPr>
        <w:t> </w:t>
      </w:r>
    </w:p>
    <w:p w14:paraId="71EA4772" w14:textId="77777777" w:rsidR="001D01FB" w:rsidRDefault="001D01FB" w:rsidP="001D01FB">
      <w:pPr>
        <w:pStyle w:val="paragraph"/>
        <w:numPr>
          <w:ilvl w:val="0"/>
          <w:numId w:val="7"/>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Probe on their specific position/roles</w:t>
      </w:r>
      <w:r>
        <w:rPr>
          <w:rStyle w:val="eop"/>
          <w:rFonts w:ascii="Calibri" w:hAnsi="Calibri" w:cs="Calibri"/>
          <w:color w:val="000000"/>
        </w:rPr>
        <w:t> </w:t>
      </w:r>
    </w:p>
    <w:p w14:paraId="43C3C232" w14:textId="77777777" w:rsidR="001D01FB" w:rsidRDefault="001D01FB" w:rsidP="001D01FB">
      <w:pPr>
        <w:pStyle w:val="paragraph"/>
        <w:numPr>
          <w:ilvl w:val="0"/>
          <w:numId w:val="8"/>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Probe on work in LM</w:t>
      </w:r>
      <w:r>
        <w:rPr>
          <w:rStyle w:val="eop"/>
          <w:rFonts w:ascii="Calibri" w:hAnsi="Calibri" w:cs="Calibri"/>
          <w:color w:val="000000"/>
        </w:rPr>
        <w:t> </w:t>
      </w:r>
    </w:p>
    <w:p w14:paraId="47FDD3A7" w14:textId="77777777" w:rsidR="001D01FB" w:rsidRDefault="001D01FB" w:rsidP="001D01FB">
      <w:pPr>
        <w:pStyle w:val="paragraph"/>
        <w:spacing w:before="0" w:beforeAutospacing="0" w:after="0" w:afterAutospacing="0"/>
        <w:ind w:left="1440"/>
        <w:textAlignment w:val="baseline"/>
        <w:rPr>
          <w:rFonts w:ascii="Calibri" w:hAnsi="Calibri" w:cs="Calibri"/>
        </w:rPr>
      </w:pPr>
      <w:r>
        <w:rPr>
          <w:rStyle w:val="eop"/>
          <w:rFonts w:ascii="Calibri" w:hAnsi="Calibri" w:cs="Calibri"/>
          <w:color w:val="000000"/>
        </w:rPr>
        <w:t> </w:t>
      </w:r>
    </w:p>
    <w:p w14:paraId="6FAD7F30" w14:textId="77777777" w:rsidR="001D01FB" w:rsidRDefault="001D01FB" w:rsidP="001D01FB">
      <w:pPr>
        <w:pStyle w:val="paragraph"/>
        <w:numPr>
          <w:ilvl w:val="0"/>
          <w:numId w:val="9"/>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From your perspective, what is LM? How is LM differentiated from other types of medicine in your system? </w:t>
      </w:r>
      <w:r>
        <w:rPr>
          <w:rStyle w:val="eop"/>
          <w:rFonts w:ascii="Calibri" w:hAnsi="Calibri" w:cs="Calibri"/>
          <w:color w:val="000000"/>
        </w:rPr>
        <w:t> </w:t>
      </w:r>
    </w:p>
    <w:p w14:paraId="6DF54640" w14:textId="77777777" w:rsidR="001D01FB" w:rsidRDefault="001D01FB" w:rsidP="001D01FB">
      <w:pPr>
        <w:pStyle w:val="paragraph"/>
        <w:spacing w:before="0" w:beforeAutospacing="0" w:after="0" w:afterAutospacing="0"/>
        <w:ind w:left="720"/>
        <w:textAlignment w:val="baseline"/>
        <w:rPr>
          <w:rFonts w:ascii="Calibri" w:hAnsi="Calibri" w:cs="Calibri"/>
        </w:rPr>
      </w:pPr>
      <w:r>
        <w:rPr>
          <w:rStyle w:val="eop"/>
          <w:rFonts w:ascii="Calibri" w:hAnsi="Calibri" w:cs="Calibri"/>
          <w:color w:val="000000"/>
        </w:rPr>
        <w:t> </w:t>
      </w:r>
    </w:p>
    <w:p w14:paraId="75950227" w14:textId="77777777" w:rsidR="001D01FB" w:rsidRDefault="001D01FB" w:rsidP="001D01FB">
      <w:pPr>
        <w:pStyle w:val="paragraph"/>
        <w:numPr>
          <w:ilvl w:val="0"/>
          <w:numId w:val="10"/>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Tell me about how you have incorporated LM into your practice/the work you do.</w:t>
      </w:r>
      <w:r>
        <w:rPr>
          <w:rStyle w:val="eop"/>
          <w:rFonts w:ascii="Calibri" w:hAnsi="Calibri" w:cs="Calibri"/>
          <w:color w:val="000000"/>
        </w:rPr>
        <w:t> </w:t>
      </w:r>
    </w:p>
    <w:p w14:paraId="70808A93" w14:textId="77777777" w:rsidR="001D01FB" w:rsidRDefault="001D01FB" w:rsidP="001D01FB">
      <w:pPr>
        <w:pStyle w:val="paragraph"/>
        <w:numPr>
          <w:ilvl w:val="0"/>
          <w:numId w:val="11"/>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Walk me through the program(s) currently in use, including the timeline, areas of LM covered, and behavioral strategies used.</w:t>
      </w:r>
      <w:r>
        <w:rPr>
          <w:rStyle w:val="eop"/>
          <w:rFonts w:ascii="Calibri" w:hAnsi="Calibri" w:cs="Calibri"/>
          <w:color w:val="000000"/>
        </w:rPr>
        <w:t> </w:t>
      </w:r>
    </w:p>
    <w:p w14:paraId="0E5125B6" w14:textId="77777777" w:rsidR="001D01FB" w:rsidRDefault="001D01FB" w:rsidP="001D01FB">
      <w:pPr>
        <w:pStyle w:val="paragraph"/>
        <w:numPr>
          <w:ilvl w:val="0"/>
          <w:numId w:val="12"/>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Probe to paint a picture of specific programs</w:t>
      </w:r>
      <w:r>
        <w:rPr>
          <w:rStyle w:val="eop"/>
          <w:rFonts w:ascii="Calibri" w:hAnsi="Calibri" w:cs="Calibri"/>
          <w:color w:val="000000"/>
        </w:rPr>
        <w:t> </w:t>
      </w:r>
    </w:p>
    <w:p w14:paraId="5A2077C7" w14:textId="77777777" w:rsidR="001D01FB" w:rsidRDefault="001D01FB" w:rsidP="001D01FB">
      <w:pPr>
        <w:pStyle w:val="paragraph"/>
        <w:numPr>
          <w:ilvl w:val="0"/>
          <w:numId w:val="13"/>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Probe on behavioral strategies</w:t>
      </w:r>
      <w:r>
        <w:rPr>
          <w:rStyle w:val="eop"/>
          <w:rFonts w:ascii="Calibri" w:hAnsi="Calibri" w:cs="Calibri"/>
          <w:color w:val="000000"/>
        </w:rPr>
        <w:t> </w:t>
      </w:r>
    </w:p>
    <w:p w14:paraId="2AA00422" w14:textId="77777777" w:rsidR="001D01FB" w:rsidRDefault="001D01FB" w:rsidP="001D01FB">
      <w:pPr>
        <w:pStyle w:val="paragraph"/>
        <w:numPr>
          <w:ilvl w:val="0"/>
          <w:numId w:val="14"/>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Probe on environmental changes</w:t>
      </w:r>
      <w:r>
        <w:rPr>
          <w:rStyle w:val="eop"/>
          <w:rFonts w:ascii="Calibri" w:hAnsi="Calibri" w:cs="Calibri"/>
          <w:color w:val="000000"/>
        </w:rPr>
        <w:t> </w:t>
      </w:r>
    </w:p>
    <w:p w14:paraId="57CB42F9" w14:textId="77777777" w:rsidR="001D01FB" w:rsidRDefault="001D01FB" w:rsidP="001D01FB">
      <w:pPr>
        <w:pStyle w:val="paragraph"/>
        <w:numPr>
          <w:ilvl w:val="0"/>
          <w:numId w:val="15"/>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Etc.</w:t>
      </w:r>
      <w:r>
        <w:rPr>
          <w:rStyle w:val="eop"/>
          <w:rFonts w:ascii="Calibri" w:hAnsi="Calibri" w:cs="Calibri"/>
          <w:color w:val="000000"/>
        </w:rPr>
        <w:t> </w:t>
      </w:r>
    </w:p>
    <w:p w14:paraId="2BD53442" w14:textId="77777777" w:rsidR="001D01FB" w:rsidRDefault="001D01FB" w:rsidP="001D01FB">
      <w:pPr>
        <w:pStyle w:val="paragraph"/>
        <w:numPr>
          <w:ilvl w:val="0"/>
          <w:numId w:val="16"/>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Who is involved in implementing the program and what are their roles?</w:t>
      </w:r>
      <w:r>
        <w:rPr>
          <w:rStyle w:val="eop"/>
          <w:rFonts w:ascii="Calibri" w:hAnsi="Calibri" w:cs="Calibri"/>
          <w:color w:val="000000"/>
        </w:rPr>
        <w:t> </w:t>
      </w:r>
    </w:p>
    <w:p w14:paraId="2D428DBC" w14:textId="77777777" w:rsidR="001D01FB" w:rsidRDefault="001D01FB" w:rsidP="001D01FB">
      <w:pPr>
        <w:pStyle w:val="paragraph"/>
        <w:numPr>
          <w:ilvl w:val="0"/>
          <w:numId w:val="17"/>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What factors led to LM to gain traction in your system? We’re interested in whether there were different stages of growth or specific events that contributed to or hindered the development?</w:t>
      </w:r>
      <w:r>
        <w:rPr>
          <w:rStyle w:val="eop"/>
          <w:rFonts w:ascii="Calibri" w:hAnsi="Calibri" w:cs="Calibri"/>
          <w:color w:val="000000"/>
        </w:rPr>
        <w:t> </w:t>
      </w:r>
    </w:p>
    <w:p w14:paraId="6D444341" w14:textId="77777777" w:rsidR="001D01FB" w:rsidRDefault="001D01FB" w:rsidP="001D01FB">
      <w:pPr>
        <w:pStyle w:val="paragraph"/>
        <w:numPr>
          <w:ilvl w:val="0"/>
          <w:numId w:val="18"/>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Probe to gain further insight based on answers</w:t>
      </w:r>
      <w:r>
        <w:rPr>
          <w:rStyle w:val="eop"/>
          <w:rFonts w:ascii="Calibri" w:hAnsi="Calibri" w:cs="Calibri"/>
          <w:color w:val="000000"/>
        </w:rPr>
        <w:t> </w:t>
      </w:r>
    </w:p>
    <w:p w14:paraId="6ED50C45" w14:textId="77777777" w:rsidR="001D01FB" w:rsidRDefault="001D01FB" w:rsidP="001D01FB">
      <w:pPr>
        <w:pStyle w:val="paragraph"/>
        <w:numPr>
          <w:ilvl w:val="0"/>
          <w:numId w:val="19"/>
        </w:numPr>
        <w:spacing w:before="0" w:beforeAutospacing="0" w:after="0" w:afterAutospacing="0"/>
        <w:ind w:left="2520" w:firstLine="0"/>
        <w:textAlignment w:val="baseline"/>
        <w:rPr>
          <w:rFonts w:ascii="Calibri" w:hAnsi="Calibri" w:cs="Calibri"/>
        </w:rPr>
      </w:pPr>
      <w:r>
        <w:rPr>
          <w:rStyle w:val="normaltextrun"/>
          <w:rFonts w:ascii="Calibri" w:hAnsi="Calibri" w:cs="Calibri"/>
          <w:color w:val="000000"/>
        </w:rPr>
        <w:t>Has your offering of LM programming had any kind of effect on your ability to attract new patients and capture more market share?</w:t>
      </w:r>
      <w:r>
        <w:rPr>
          <w:rStyle w:val="eop"/>
          <w:rFonts w:ascii="Calibri" w:hAnsi="Calibri" w:cs="Calibri"/>
          <w:color w:val="000000"/>
        </w:rPr>
        <w:t> </w:t>
      </w:r>
    </w:p>
    <w:p w14:paraId="7E44B66A" w14:textId="77777777" w:rsidR="001D01FB" w:rsidRDefault="001D01FB" w:rsidP="001D01FB">
      <w:pPr>
        <w:pStyle w:val="paragraph"/>
        <w:numPr>
          <w:ilvl w:val="0"/>
          <w:numId w:val="20"/>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What kind of resources are earmarked for the LM practice/program in your system? (e.g. money, staff, space, etc.)</w:t>
      </w:r>
      <w:r>
        <w:rPr>
          <w:rStyle w:val="scxw22365151"/>
          <w:rFonts w:ascii="Calibri" w:hAnsi="Calibri" w:cs="Calibri"/>
          <w:color w:val="000000"/>
        </w:rPr>
        <w:t> </w:t>
      </w:r>
      <w:r>
        <w:rPr>
          <w:rFonts w:ascii="Calibri" w:hAnsi="Calibri" w:cs="Calibri"/>
          <w:color w:val="000000"/>
        </w:rPr>
        <w:br/>
      </w:r>
      <w:r>
        <w:rPr>
          <w:rStyle w:val="eop"/>
          <w:rFonts w:ascii="Calibri" w:hAnsi="Calibri" w:cs="Calibri"/>
          <w:color w:val="000000"/>
        </w:rPr>
        <w:t> </w:t>
      </w:r>
    </w:p>
    <w:p w14:paraId="2D16EA62" w14:textId="77777777" w:rsidR="001D01FB" w:rsidRDefault="001D01FB" w:rsidP="001D01FB">
      <w:pPr>
        <w:pStyle w:val="paragraph"/>
        <w:numPr>
          <w:ilvl w:val="0"/>
          <w:numId w:val="21"/>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lastRenderedPageBreak/>
        <w:t>How does the patient population the LM practice/program serves differ from your overall patient population? </w:t>
      </w:r>
      <w:r>
        <w:rPr>
          <w:rStyle w:val="eop"/>
          <w:rFonts w:ascii="Calibri" w:hAnsi="Calibri" w:cs="Calibri"/>
          <w:color w:val="000000"/>
        </w:rPr>
        <w:t> </w:t>
      </w:r>
    </w:p>
    <w:p w14:paraId="632A7E67" w14:textId="77777777" w:rsidR="001D01FB" w:rsidRDefault="001D01FB" w:rsidP="001D01FB">
      <w:pPr>
        <w:pStyle w:val="paragraph"/>
        <w:numPr>
          <w:ilvl w:val="0"/>
          <w:numId w:val="22"/>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Overall patient population</w:t>
      </w:r>
      <w:r>
        <w:rPr>
          <w:rStyle w:val="eop"/>
          <w:rFonts w:ascii="Calibri" w:hAnsi="Calibri" w:cs="Calibri"/>
          <w:color w:val="000000"/>
        </w:rPr>
        <w:t> </w:t>
      </w:r>
    </w:p>
    <w:p w14:paraId="70401639" w14:textId="77777777" w:rsidR="001D01FB" w:rsidRDefault="001D01FB" w:rsidP="001D01FB">
      <w:pPr>
        <w:pStyle w:val="paragraph"/>
        <w:numPr>
          <w:ilvl w:val="0"/>
          <w:numId w:val="23"/>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LM patient population</w:t>
      </w:r>
      <w:r>
        <w:rPr>
          <w:rStyle w:val="eop"/>
          <w:rFonts w:ascii="Calibri" w:hAnsi="Calibri" w:cs="Calibri"/>
          <w:color w:val="000000"/>
        </w:rPr>
        <w:t> </w:t>
      </w:r>
    </w:p>
    <w:p w14:paraId="65A17C9E" w14:textId="77777777" w:rsidR="001D01FB" w:rsidRDefault="001D01FB" w:rsidP="001D01FB">
      <w:pPr>
        <w:pStyle w:val="paragraph"/>
        <w:numPr>
          <w:ilvl w:val="0"/>
          <w:numId w:val="24"/>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Are there criteria for patients seen/included?</w:t>
      </w:r>
      <w:r>
        <w:rPr>
          <w:rStyle w:val="eop"/>
          <w:rFonts w:ascii="Calibri" w:hAnsi="Calibri" w:cs="Calibri"/>
          <w:color w:val="000000"/>
        </w:rPr>
        <w:t> </w:t>
      </w:r>
    </w:p>
    <w:p w14:paraId="7F36B999" w14:textId="77777777" w:rsidR="001D01FB" w:rsidRDefault="001D01FB" w:rsidP="001D01FB">
      <w:pPr>
        <w:pStyle w:val="paragraph"/>
        <w:numPr>
          <w:ilvl w:val="0"/>
          <w:numId w:val="25"/>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What kind of feedback do patients give you? </w:t>
      </w:r>
      <w:r>
        <w:rPr>
          <w:rStyle w:val="eop"/>
          <w:rFonts w:ascii="Calibri" w:hAnsi="Calibri" w:cs="Calibri"/>
          <w:color w:val="000000"/>
        </w:rPr>
        <w:t> </w:t>
      </w:r>
    </w:p>
    <w:p w14:paraId="717B1A9D" w14:textId="77777777" w:rsidR="001D01FB" w:rsidRDefault="001D01FB" w:rsidP="001D01FB">
      <w:pPr>
        <w:pStyle w:val="paragraph"/>
        <w:spacing w:before="0" w:beforeAutospacing="0" w:after="0" w:afterAutospacing="0"/>
        <w:ind w:left="1440"/>
        <w:textAlignment w:val="baseline"/>
        <w:rPr>
          <w:rFonts w:ascii="Calibri" w:hAnsi="Calibri" w:cs="Calibri"/>
        </w:rPr>
      </w:pPr>
      <w:r>
        <w:rPr>
          <w:rStyle w:val="eop"/>
          <w:rFonts w:ascii="Calibri" w:hAnsi="Calibri" w:cs="Calibri"/>
          <w:color w:val="000000"/>
        </w:rPr>
        <w:t> </w:t>
      </w:r>
    </w:p>
    <w:p w14:paraId="1AB8F8F1" w14:textId="77777777" w:rsidR="001D01FB" w:rsidRDefault="001D01FB" w:rsidP="001D01FB">
      <w:pPr>
        <w:pStyle w:val="paragraph"/>
        <w:numPr>
          <w:ilvl w:val="0"/>
          <w:numId w:val="26"/>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How do you incorporate the [nutrition] domain of LM into your practice?</w:t>
      </w:r>
      <w:r>
        <w:rPr>
          <w:rStyle w:val="eop"/>
          <w:rFonts w:ascii="Calibri" w:hAnsi="Calibri" w:cs="Calibri"/>
          <w:color w:val="000000"/>
        </w:rPr>
        <w:t> </w:t>
      </w:r>
    </w:p>
    <w:p w14:paraId="4532EB6D" w14:textId="77777777" w:rsidR="001D01FB" w:rsidRDefault="001D01FB" w:rsidP="001D01FB">
      <w:pPr>
        <w:pStyle w:val="paragraph"/>
        <w:numPr>
          <w:ilvl w:val="0"/>
          <w:numId w:val="27"/>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Ask for each domain (nutrition, physical activity, stress, sleep, relationships/social support, and substance use).</w:t>
      </w:r>
      <w:r>
        <w:rPr>
          <w:rStyle w:val="scxw22365151"/>
          <w:rFonts w:ascii="Calibri" w:hAnsi="Calibri" w:cs="Calibri"/>
          <w:color w:val="000000"/>
        </w:rPr>
        <w:t> </w:t>
      </w:r>
      <w:r>
        <w:rPr>
          <w:rFonts w:ascii="Calibri" w:hAnsi="Calibri" w:cs="Calibri"/>
          <w:color w:val="000000"/>
        </w:rPr>
        <w:br/>
      </w:r>
      <w:r>
        <w:rPr>
          <w:rStyle w:val="eop"/>
          <w:rFonts w:ascii="Calibri" w:hAnsi="Calibri" w:cs="Calibri"/>
          <w:color w:val="000000"/>
        </w:rPr>
        <w:t> </w:t>
      </w:r>
    </w:p>
    <w:p w14:paraId="4D7E7F13" w14:textId="77777777" w:rsidR="001D01FB" w:rsidRDefault="001D01FB" w:rsidP="001D01FB">
      <w:pPr>
        <w:pStyle w:val="paragraph"/>
        <w:spacing w:before="0" w:beforeAutospacing="0" w:after="0" w:afterAutospacing="0"/>
        <w:ind w:left="1440"/>
        <w:textAlignment w:val="baseline"/>
        <w:rPr>
          <w:rFonts w:ascii="Calibri" w:hAnsi="Calibri" w:cs="Calibri"/>
        </w:rPr>
      </w:pPr>
      <w:r>
        <w:rPr>
          <w:rStyle w:val="eop"/>
          <w:rFonts w:ascii="Calibri" w:hAnsi="Calibri" w:cs="Calibri"/>
          <w:color w:val="000000"/>
        </w:rPr>
        <w:t> </w:t>
      </w:r>
    </w:p>
    <w:p w14:paraId="08DDEAE0" w14:textId="77777777" w:rsidR="001D01FB" w:rsidRDefault="001D01FB" w:rsidP="001D01FB">
      <w:pPr>
        <w:pStyle w:val="paragraph"/>
        <w:numPr>
          <w:ilvl w:val="0"/>
          <w:numId w:val="28"/>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Can you talk about the administrative support, or challenges, related to administrative support for implementing LM in your health system?</w:t>
      </w:r>
      <w:r>
        <w:rPr>
          <w:rStyle w:val="eop"/>
          <w:rFonts w:ascii="Calibri" w:hAnsi="Calibri" w:cs="Calibri"/>
          <w:color w:val="000000"/>
        </w:rPr>
        <w:t> </w:t>
      </w:r>
    </w:p>
    <w:p w14:paraId="4488473A" w14:textId="77777777" w:rsidR="001D01FB" w:rsidRDefault="001D01FB" w:rsidP="001D01FB">
      <w:pPr>
        <w:pStyle w:val="paragraph"/>
        <w:numPr>
          <w:ilvl w:val="0"/>
          <w:numId w:val="29"/>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Examples: Staffing, billing, program design, scaling, familiarity, etc.</w:t>
      </w:r>
      <w:r>
        <w:rPr>
          <w:rStyle w:val="eop"/>
          <w:rFonts w:ascii="Calibri" w:hAnsi="Calibri" w:cs="Calibri"/>
          <w:color w:val="000000"/>
        </w:rPr>
        <w:t> </w:t>
      </w:r>
    </w:p>
    <w:p w14:paraId="3B214A39" w14:textId="77777777" w:rsidR="001D01FB" w:rsidRDefault="001D01FB" w:rsidP="001D01FB">
      <w:pPr>
        <w:pStyle w:val="paragraph"/>
        <w:spacing w:before="0" w:beforeAutospacing="0" w:after="0" w:afterAutospacing="0"/>
        <w:ind w:left="720"/>
        <w:textAlignment w:val="baseline"/>
        <w:rPr>
          <w:rFonts w:ascii="Calibri" w:hAnsi="Calibri" w:cs="Calibri"/>
        </w:rPr>
      </w:pPr>
      <w:r>
        <w:rPr>
          <w:rStyle w:val="eop"/>
          <w:rFonts w:ascii="Calibri" w:hAnsi="Calibri" w:cs="Calibri"/>
          <w:color w:val="000000"/>
        </w:rPr>
        <w:t> </w:t>
      </w:r>
    </w:p>
    <w:p w14:paraId="0729317F" w14:textId="77777777" w:rsidR="001D01FB" w:rsidRDefault="001D01FB" w:rsidP="001D01FB">
      <w:pPr>
        <w:pStyle w:val="paragraph"/>
        <w:numPr>
          <w:ilvl w:val="0"/>
          <w:numId w:val="30"/>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What environmental or cultural factors would enhance your LM offerings?</w:t>
      </w:r>
      <w:r>
        <w:rPr>
          <w:rStyle w:val="eop"/>
          <w:rFonts w:ascii="Calibri" w:hAnsi="Calibri" w:cs="Calibri"/>
          <w:color w:val="000000"/>
        </w:rPr>
        <w:t> </w:t>
      </w:r>
    </w:p>
    <w:p w14:paraId="525C7EDF" w14:textId="77777777" w:rsidR="001D01FB" w:rsidRDefault="001D01FB" w:rsidP="001D01FB">
      <w:pPr>
        <w:pStyle w:val="paragraph"/>
        <w:numPr>
          <w:ilvl w:val="0"/>
          <w:numId w:val="31"/>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Building resources? (teaching kitchen, PA area? Etc.?)</w:t>
      </w:r>
      <w:r>
        <w:rPr>
          <w:rStyle w:val="eop"/>
          <w:rFonts w:ascii="Calibri" w:hAnsi="Calibri" w:cs="Calibri"/>
          <w:color w:val="000000"/>
        </w:rPr>
        <w:t> </w:t>
      </w:r>
    </w:p>
    <w:p w14:paraId="417C1185" w14:textId="77777777" w:rsidR="001D01FB" w:rsidRDefault="001D01FB" w:rsidP="001D01FB">
      <w:pPr>
        <w:pStyle w:val="paragraph"/>
        <w:numPr>
          <w:ilvl w:val="0"/>
          <w:numId w:val="32"/>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Cultural competency in staff? </w:t>
      </w:r>
      <w:r>
        <w:rPr>
          <w:rStyle w:val="eop"/>
          <w:rFonts w:ascii="Calibri" w:hAnsi="Calibri" w:cs="Calibri"/>
          <w:color w:val="000000"/>
        </w:rPr>
        <w:t> </w:t>
      </w:r>
    </w:p>
    <w:p w14:paraId="4FB8F35B" w14:textId="77777777" w:rsidR="001D01FB" w:rsidRDefault="001D01FB" w:rsidP="001D01FB">
      <w:pPr>
        <w:pStyle w:val="paragraph"/>
        <w:numPr>
          <w:ilvl w:val="0"/>
          <w:numId w:val="33"/>
        </w:numPr>
        <w:spacing w:before="0" w:beforeAutospacing="0" w:after="0" w:afterAutospacing="0"/>
        <w:ind w:left="1800" w:firstLine="0"/>
        <w:textAlignment w:val="baseline"/>
        <w:rPr>
          <w:rFonts w:ascii="Calibri" w:hAnsi="Calibri" w:cs="Calibri"/>
        </w:rPr>
      </w:pPr>
      <w:r>
        <w:rPr>
          <w:rStyle w:val="normaltextrun"/>
          <w:rFonts w:ascii="Calibri" w:hAnsi="Calibri" w:cs="Calibri"/>
          <w:color w:val="000000"/>
        </w:rPr>
        <w:t>Insurance issues?</w:t>
      </w:r>
      <w:r>
        <w:rPr>
          <w:rStyle w:val="eop"/>
          <w:rFonts w:ascii="Calibri" w:hAnsi="Calibri" w:cs="Calibri"/>
          <w:color w:val="000000"/>
        </w:rPr>
        <w:t> </w:t>
      </w:r>
    </w:p>
    <w:p w14:paraId="055CD450" w14:textId="77777777" w:rsidR="001D01FB" w:rsidRDefault="001D01FB" w:rsidP="001D01FB">
      <w:pPr>
        <w:pStyle w:val="paragraph"/>
        <w:spacing w:before="0" w:beforeAutospacing="0" w:after="0" w:afterAutospacing="0"/>
        <w:textAlignment w:val="baseline"/>
        <w:rPr>
          <w:rFonts w:ascii="Calibri" w:hAnsi="Calibri" w:cs="Calibri"/>
        </w:rPr>
      </w:pPr>
      <w:r>
        <w:rPr>
          <w:rStyle w:val="eop"/>
          <w:rFonts w:ascii="Calibri" w:hAnsi="Calibri" w:cs="Calibri"/>
          <w:color w:val="000000"/>
        </w:rPr>
        <w:t> </w:t>
      </w:r>
    </w:p>
    <w:p w14:paraId="5549A3E7" w14:textId="77777777" w:rsidR="001D01FB" w:rsidRDefault="001D01FB" w:rsidP="001D01FB">
      <w:pPr>
        <w:pStyle w:val="paragraph"/>
        <w:numPr>
          <w:ilvl w:val="0"/>
          <w:numId w:val="34"/>
        </w:numPr>
        <w:spacing w:before="0" w:beforeAutospacing="0" w:after="0" w:afterAutospacing="0"/>
        <w:ind w:left="1080" w:firstLine="0"/>
        <w:textAlignment w:val="baseline"/>
        <w:rPr>
          <w:rFonts w:ascii="Calibri" w:hAnsi="Calibri" w:cs="Calibri"/>
        </w:rPr>
      </w:pPr>
      <w:r>
        <w:rPr>
          <w:rStyle w:val="normaltextrun"/>
          <w:rFonts w:ascii="Calibri" w:hAnsi="Calibri" w:cs="Calibri"/>
          <w:color w:val="000000"/>
        </w:rPr>
        <w:t>What resources or other changes would enhance your LM offerings?</w:t>
      </w:r>
      <w:r>
        <w:rPr>
          <w:rStyle w:val="eop"/>
          <w:rFonts w:ascii="Calibri" w:hAnsi="Calibri" w:cs="Calibri"/>
          <w:color w:val="000000"/>
        </w:rPr>
        <w:t> </w:t>
      </w:r>
    </w:p>
    <w:p w14:paraId="0521C085" w14:textId="77777777" w:rsidR="001D01FB" w:rsidRDefault="001D01FB" w:rsidP="001D01FB">
      <w:pPr>
        <w:pStyle w:val="paragraph"/>
        <w:numPr>
          <w:ilvl w:val="0"/>
          <w:numId w:val="35"/>
        </w:numPr>
        <w:spacing w:before="0" w:beforeAutospacing="0" w:after="0" w:afterAutospacing="0"/>
        <w:ind w:left="1800" w:firstLine="0"/>
        <w:textAlignment w:val="baseline"/>
        <w:rPr>
          <w:rFonts w:ascii="Calibri" w:hAnsi="Calibri" w:cs="Calibri"/>
        </w:rPr>
      </w:pPr>
      <w:r w:rsidRPr="644E8441">
        <w:rPr>
          <w:rStyle w:val="normaltextrun"/>
          <w:rFonts w:ascii="Calibri" w:hAnsi="Calibri" w:cs="Calibri"/>
          <w:color w:val="000000" w:themeColor="text1"/>
        </w:rPr>
        <w:t>Probe on specific information, training, materials needed.</w:t>
      </w:r>
      <w:r w:rsidRPr="644E8441">
        <w:rPr>
          <w:rStyle w:val="scxw22365151"/>
          <w:rFonts w:ascii="Calibri" w:hAnsi="Calibri" w:cs="Calibri"/>
          <w:color w:val="000000" w:themeColor="text1"/>
        </w:rPr>
        <w:t> </w:t>
      </w:r>
      <w:r>
        <w:br/>
      </w:r>
      <w:r w:rsidRPr="644E8441">
        <w:rPr>
          <w:rStyle w:val="eop"/>
          <w:rFonts w:ascii="Calibri" w:hAnsi="Calibri" w:cs="Calibri"/>
          <w:color w:val="000000" w:themeColor="text1"/>
        </w:rPr>
        <w:t> </w:t>
      </w:r>
    </w:p>
    <w:p w14:paraId="13887028" w14:textId="52E0C12C" w:rsidR="28E17E46" w:rsidRDefault="28E17E46" w:rsidP="644E8441">
      <w:pPr>
        <w:pStyle w:val="paragraph"/>
        <w:numPr>
          <w:ilvl w:val="0"/>
          <w:numId w:val="36"/>
        </w:numPr>
        <w:spacing w:before="0" w:beforeAutospacing="0" w:after="0" w:afterAutospacing="0"/>
        <w:ind w:left="1080" w:firstLine="0"/>
        <w:rPr>
          <w:rFonts w:ascii="Calibri" w:hAnsi="Calibri" w:cs="Calibri"/>
        </w:rPr>
      </w:pPr>
      <w:r w:rsidRPr="644E8441">
        <w:rPr>
          <w:rFonts w:ascii="Calibri" w:hAnsi="Calibri" w:cs="Calibri"/>
        </w:rPr>
        <w:t>What types of training activities does your health system offer or do health system team members participate in?</w:t>
      </w:r>
    </w:p>
    <w:p w14:paraId="0509F8DE" w14:textId="551A949F" w:rsidR="6AB8B30D" w:rsidRDefault="6AB8B30D" w:rsidP="644E8441">
      <w:pPr>
        <w:pStyle w:val="paragraph"/>
        <w:numPr>
          <w:ilvl w:val="1"/>
          <w:numId w:val="36"/>
        </w:numPr>
        <w:spacing w:before="0" w:beforeAutospacing="0" w:after="0" w:afterAutospacing="0"/>
        <w:ind w:left="1800" w:firstLine="0"/>
        <w:rPr>
          <w:rFonts w:ascii="Calibri" w:hAnsi="Calibri" w:cs="Calibri"/>
        </w:rPr>
      </w:pPr>
      <w:r w:rsidRPr="644E8441">
        <w:rPr>
          <w:rFonts w:ascii="Calibri" w:hAnsi="Calibri" w:cs="Calibri"/>
        </w:rPr>
        <w:t xml:space="preserve">What strategies are utilized to train clinicians? </w:t>
      </w:r>
    </w:p>
    <w:p w14:paraId="57F437FA" w14:textId="1F8DA566" w:rsidR="6AB8B30D" w:rsidRDefault="6AB8B30D" w:rsidP="644E8441">
      <w:pPr>
        <w:pStyle w:val="paragraph"/>
        <w:numPr>
          <w:ilvl w:val="2"/>
          <w:numId w:val="36"/>
        </w:numPr>
        <w:spacing w:before="0" w:beforeAutospacing="0" w:after="0" w:afterAutospacing="0"/>
        <w:ind w:left="2520" w:firstLine="0"/>
        <w:rPr>
          <w:rFonts w:ascii="Calibri" w:hAnsi="Calibri" w:cs="Calibri"/>
        </w:rPr>
      </w:pPr>
      <w:r w:rsidRPr="644E8441">
        <w:rPr>
          <w:rFonts w:ascii="Calibri" w:hAnsi="Calibri" w:cs="Calibri"/>
        </w:rPr>
        <w:t>Consider mentorship, continuing education, grand rounds, in-services, residency programs, certification programs, conferences, etc.</w:t>
      </w:r>
    </w:p>
    <w:p w14:paraId="4E8E182B" w14:textId="7760A010" w:rsidR="3DC22B00" w:rsidRDefault="3DC22B00" w:rsidP="644E8441">
      <w:pPr>
        <w:pStyle w:val="paragraph"/>
        <w:numPr>
          <w:ilvl w:val="1"/>
          <w:numId w:val="36"/>
        </w:numPr>
        <w:spacing w:before="0" w:beforeAutospacing="0" w:after="0" w:afterAutospacing="0"/>
        <w:ind w:left="2160"/>
        <w:rPr>
          <w:rFonts w:ascii="Calibri" w:hAnsi="Calibri" w:cs="Calibri"/>
        </w:rPr>
      </w:pPr>
      <w:r w:rsidRPr="644E8441">
        <w:rPr>
          <w:rFonts w:ascii="Calibri" w:hAnsi="Calibri" w:cs="Calibri"/>
        </w:rPr>
        <w:t>Who are key partnerships leveraged for clinician training?</w:t>
      </w:r>
    </w:p>
    <w:p w14:paraId="6A8E3C91" w14:textId="3B16247C" w:rsidR="3DC22B00" w:rsidRDefault="3DC22B00" w:rsidP="644E8441">
      <w:pPr>
        <w:pStyle w:val="paragraph"/>
        <w:numPr>
          <w:ilvl w:val="3"/>
          <w:numId w:val="36"/>
        </w:numPr>
        <w:spacing w:before="0" w:beforeAutospacing="0" w:after="0" w:afterAutospacing="0"/>
        <w:rPr>
          <w:rFonts w:ascii="Calibri" w:hAnsi="Calibri" w:cs="Calibri"/>
        </w:rPr>
      </w:pPr>
      <w:r w:rsidRPr="644E8441">
        <w:rPr>
          <w:rFonts w:ascii="Calibri" w:hAnsi="Calibri" w:cs="Calibri"/>
        </w:rPr>
        <w:t>Who developed the training programs? Was it clinician employees? Leadership? External partners?</w:t>
      </w:r>
    </w:p>
    <w:p w14:paraId="75E6DB28" w14:textId="42E941BE" w:rsidR="3DC22B00" w:rsidRDefault="3DC22B00" w:rsidP="644E8441">
      <w:pPr>
        <w:pStyle w:val="paragraph"/>
        <w:numPr>
          <w:ilvl w:val="3"/>
          <w:numId w:val="36"/>
        </w:numPr>
        <w:spacing w:before="0" w:beforeAutospacing="0" w:after="0" w:afterAutospacing="0"/>
        <w:rPr>
          <w:rFonts w:ascii="Calibri" w:hAnsi="Calibri" w:cs="Calibri"/>
        </w:rPr>
      </w:pPr>
      <w:r w:rsidRPr="644E8441">
        <w:rPr>
          <w:rFonts w:ascii="Calibri" w:hAnsi="Calibri" w:cs="Calibri"/>
        </w:rPr>
        <w:t xml:space="preserve">Has the health system partnered with any groups/organizations to training clinicians?  </w:t>
      </w:r>
    </w:p>
    <w:p w14:paraId="5A649896" w14:textId="25202060" w:rsidR="3DC22B00" w:rsidRDefault="3DC22B00" w:rsidP="644E8441">
      <w:pPr>
        <w:pStyle w:val="paragraph"/>
        <w:numPr>
          <w:ilvl w:val="3"/>
          <w:numId w:val="36"/>
        </w:numPr>
        <w:spacing w:before="0" w:beforeAutospacing="0" w:after="0" w:afterAutospacing="0"/>
        <w:rPr>
          <w:rFonts w:ascii="Calibri" w:hAnsi="Calibri" w:cs="Calibri"/>
        </w:rPr>
      </w:pPr>
      <w:r w:rsidRPr="644E8441">
        <w:rPr>
          <w:rFonts w:ascii="Calibri" w:hAnsi="Calibri" w:cs="Calibri"/>
        </w:rPr>
        <w:t>How (if at all) has the health system partnered with ACLM?</w:t>
      </w:r>
    </w:p>
    <w:p w14:paraId="70E8AE42" w14:textId="05711E81" w:rsidR="3DC22B00" w:rsidRDefault="3DC22B00" w:rsidP="644E8441">
      <w:pPr>
        <w:pStyle w:val="paragraph"/>
        <w:numPr>
          <w:ilvl w:val="1"/>
          <w:numId w:val="36"/>
        </w:numPr>
        <w:spacing w:before="0" w:beforeAutospacing="0" w:after="0" w:afterAutospacing="0"/>
        <w:ind w:left="2160"/>
        <w:rPr>
          <w:rFonts w:ascii="Calibri" w:hAnsi="Calibri" w:cs="Calibri"/>
        </w:rPr>
      </w:pPr>
      <w:r w:rsidRPr="230B6997">
        <w:rPr>
          <w:rFonts w:ascii="Calibri" w:hAnsi="Calibri" w:cs="Calibri"/>
        </w:rPr>
        <w:t>How are training activities funded?</w:t>
      </w:r>
    </w:p>
    <w:p w14:paraId="759F1AD3" w14:textId="7CF5FD6E" w:rsidR="230B6997" w:rsidRDefault="230B6997" w:rsidP="230B6997">
      <w:pPr>
        <w:pStyle w:val="paragraph"/>
        <w:spacing w:before="0" w:beforeAutospacing="0" w:after="0" w:afterAutospacing="0"/>
        <w:rPr>
          <w:rFonts w:ascii="Calibri" w:hAnsi="Calibri" w:cs="Calibri"/>
        </w:rPr>
      </w:pPr>
    </w:p>
    <w:p w14:paraId="2A1A7F94" w14:textId="1C8DF2D9" w:rsidR="2553B370" w:rsidRDefault="2553B370" w:rsidP="4B88FED4">
      <w:pPr>
        <w:pStyle w:val="paragraph"/>
        <w:numPr>
          <w:ilvl w:val="0"/>
          <w:numId w:val="36"/>
        </w:numPr>
        <w:spacing w:before="0" w:beforeAutospacing="0" w:after="0" w:afterAutospacing="0"/>
        <w:ind w:left="1080" w:firstLine="0"/>
        <w:rPr>
          <w:rFonts w:ascii="Calibri" w:hAnsi="Calibri" w:cs="Calibri"/>
        </w:rPr>
      </w:pPr>
      <w:r w:rsidRPr="4B88FED4">
        <w:rPr>
          <w:rFonts w:ascii="Calibri" w:hAnsi="Calibri" w:cs="Calibri"/>
        </w:rPr>
        <w:t>Can you talk about your experience with burnout?</w:t>
      </w:r>
    </w:p>
    <w:p w14:paraId="58D0961F" w14:textId="48088852" w:rsidR="644E8441" w:rsidRDefault="644E8441" w:rsidP="644E8441">
      <w:pPr>
        <w:pStyle w:val="paragraph"/>
        <w:spacing w:before="0" w:beforeAutospacing="0" w:after="0" w:afterAutospacing="0"/>
        <w:rPr>
          <w:rFonts w:ascii="Calibri" w:hAnsi="Calibri" w:cs="Calibri"/>
        </w:rPr>
      </w:pPr>
    </w:p>
    <w:p w14:paraId="7AE35B7F" w14:textId="77777777" w:rsidR="001D01FB" w:rsidRDefault="001D01FB" w:rsidP="001D01FB">
      <w:pPr>
        <w:pStyle w:val="paragraph"/>
        <w:numPr>
          <w:ilvl w:val="0"/>
          <w:numId w:val="36"/>
        </w:numPr>
        <w:spacing w:before="0" w:beforeAutospacing="0" w:after="0" w:afterAutospacing="0"/>
        <w:ind w:left="1080" w:firstLine="0"/>
        <w:textAlignment w:val="baseline"/>
        <w:rPr>
          <w:rFonts w:ascii="Calibri" w:hAnsi="Calibri" w:cs="Calibri"/>
        </w:rPr>
      </w:pPr>
      <w:r w:rsidRPr="230B6997">
        <w:rPr>
          <w:rStyle w:val="normaltextrun"/>
          <w:rFonts w:ascii="Calibri" w:hAnsi="Calibri" w:cs="Calibri"/>
          <w:color w:val="000000" w:themeColor="text1"/>
        </w:rPr>
        <w:t>What lessons have you learned that you would like to share with other health systems who are interested in offering LM care?</w:t>
      </w:r>
      <w:r w:rsidRPr="230B6997">
        <w:rPr>
          <w:rStyle w:val="eop"/>
          <w:rFonts w:ascii="Calibri" w:hAnsi="Calibri" w:cs="Calibri"/>
          <w:color w:val="000000" w:themeColor="text1"/>
        </w:rPr>
        <w:t> </w:t>
      </w:r>
    </w:p>
    <w:p w14:paraId="7F3A0547" w14:textId="77777777" w:rsidR="001D01FB" w:rsidRDefault="001D01FB" w:rsidP="001D01FB">
      <w:pPr>
        <w:pStyle w:val="paragraph"/>
        <w:spacing w:before="0" w:beforeAutospacing="0" w:after="0" w:afterAutospacing="0"/>
        <w:ind w:left="720"/>
        <w:textAlignment w:val="baseline"/>
        <w:rPr>
          <w:rFonts w:ascii="Calibri" w:hAnsi="Calibri" w:cs="Calibri"/>
        </w:rPr>
      </w:pPr>
      <w:r>
        <w:rPr>
          <w:rStyle w:val="eop"/>
          <w:rFonts w:ascii="Calibri" w:hAnsi="Calibri" w:cs="Calibri"/>
          <w:color w:val="000000"/>
        </w:rPr>
        <w:t> </w:t>
      </w:r>
    </w:p>
    <w:p w14:paraId="6FE97598" w14:textId="77777777" w:rsidR="001D01FB" w:rsidRDefault="001D01FB" w:rsidP="0D08AAFD">
      <w:pPr>
        <w:pStyle w:val="paragraph"/>
        <w:numPr>
          <w:ilvl w:val="0"/>
          <w:numId w:val="37"/>
        </w:numPr>
        <w:spacing w:before="0" w:beforeAutospacing="0" w:after="0" w:afterAutospacing="0"/>
        <w:ind w:left="1080" w:firstLine="0"/>
        <w:textAlignment w:val="baseline"/>
        <w:rPr>
          <w:rStyle w:val="eop"/>
          <w:rFonts w:ascii="Calibri" w:hAnsi="Calibri" w:cs="Calibri"/>
        </w:rPr>
      </w:pPr>
      <w:r w:rsidRPr="0D08AAFD">
        <w:rPr>
          <w:rStyle w:val="normaltextrun"/>
          <w:rFonts w:ascii="Calibri" w:hAnsi="Calibri" w:cs="Calibri"/>
          <w:color w:val="000000" w:themeColor="text1"/>
        </w:rPr>
        <w:lastRenderedPageBreak/>
        <w:t>Who else should I speak with to get more information on (design, content, pillar area, program, how used, etc.)?</w:t>
      </w:r>
      <w:r w:rsidRPr="0D08AAFD">
        <w:rPr>
          <w:rStyle w:val="eop"/>
          <w:rFonts w:ascii="Calibri" w:hAnsi="Calibri" w:cs="Calibri"/>
          <w:color w:val="000000" w:themeColor="text1"/>
        </w:rPr>
        <w:t> </w:t>
      </w:r>
    </w:p>
    <w:p w14:paraId="6AB9F98C" w14:textId="34152C71" w:rsidR="0D08AAFD" w:rsidRDefault="0D08AAFD" w:rsidP="0D08AAFD">
      <w:pPr>
        <w:pStyle w:val="paragraph"/>
        <w:spacing w:before="0" w:beforeAutospacing="0" w:after="0" w:afterAutospacing="0"/>
        <w:ind w:left="720"/>
        <w:rPr>
          <w:rStyle w:val="eop"/>
          <w:color w:val="000000" w:themeColor="text1"/>
        </w:rPr>
      </w:pPr>
    </w:p>
    <w:p w14:paraId="1BC97671" w14:textId="7D94B9C5" w:rsidR="0D08AAFD" w:rsidRDefault="0D08AAFD" w:rsidP="0D08AAFD">
      <w:pPr>
        <w:pStyle w:val="paragraph"/>
        <w:numPr>
          <w:ilvl w:val="0"/>
          <w:numId w:val="37"/>
        </w:numPr>
        <w:spacing w:before="0" w:beforeAutospacing="0" w:after="0" w:afterAutospacing="0"/>
        <w:ind w:left="1080" w:firstLine="0"/>
        <w:rPr>
          <w:rStyle w:val="eop"/>
          <w:rFonts w:asciiTheme="minorHAnsi" w:eastAsiaTheme="minorEastAsia" w:hAnsiTheme="minorHAnsi" w:cstheme="minorBidi"/>
          <w:color w:val="000000" w:themeColor="text1"/>
        </w:rPr>
      </w:pPr>
      <w:r w:rsidRPr="0D08AAFD">
        <w:rPr>
          <w:rStyle w:val="eop"/>
          <w:rFonts w:asciiTheme="minorHAnsi" w:eastAsiaTheme="minorEastAsia" w:hAnsiTheme="minorHAnsi" w:cstheme="minorBidi"/>
          <w:color w:val="000000" w:themeColor="text1"/>
        </w:rPr>
        <w:t xml:space="preserve">I am interested in reviewing any written/electronic materials you could share with me regarding (the persons work on LM in the health system).  This would include reports, websites, pamphlets, internal/external release materials, curricula, press coverages -- I do not want any sort of protected or confidential information. </w:t>
      </w:r>
    </w:p>
    <w:p w14:paraId="37130AA9" w14:textId="65D094FF" w:rsidR="0D08AAFD" w:rsidRDefault="0D08AAFD" w:rsidP="0D08AAFD">
      <w:pPr>
        <w:pStyle w:val="paragraph"/>
        <w:numPr>
          <w:ilvl w:val="2"/>
          <w:numId w:val="1"/>
        </w:numPr>
        <w:spacing w:before="0" w:beforeAutospacing="0" w:after="0" w:afterAutospacing="0"/>
        <w:rPr>
          <w:rStyle w:val="eop"/>
          <w:rFonts w:asciiTheme="minorHAnsi" w:eastAsiaTheme="minorEastAsia" w:hAnsiTheme="minorHAnsi" w:cstheme="minorBidi"/>
          <w:color w:val="000000" w:themeColor="text1"/>
        </w:rPr>
      </w:pPr>
      <w:r w:rsidRPr="0D08AAFD">
        <w:rPr>
          <w:rStyle w:val="eop"/>
          <w:rFonts w:asciiTheme="minorHAnsi" w:eastAsiaTheme="minorEastAsia" w:hAnsiTheme="minorHAnsi" w:cstheme="minorBidi"/>
          <w:color w:val="000000" w:themeColor="text1"/>
        </w:rPr>
        <w:t xml:space="preserve"> How could I go about accessing these materials?</w:t>
      </w:r>
    </w:p>
    <w:p w14:paraId="540D8288" w14:textId="26A6F655" w:rsidR="0D08AAFD" w:rsidRDefault="0D08AAFD" w:rsidP="0D08AAFD">
      <w:pPr>
        <w:pStyle w:val="paragraph"/>
        <w:numPr>
          <w:ilvl w:val="2"/>
          <w:numId w:val="1"/>
        </w:numPr>
        <w:spacing w:before="0" w:beforeAutospacing="0" w:after="0" w:afterAutospacing="0"/>
        <w:rPr>
          <w:rStyle w:val="eop"/>
          <w:rFonts w:asciiTheme="minorHAnsi" w:eastAsiaTheme="minorEastAsia" w:hAnsiTheme="minorHAnsi" w:cstheme="minorBidi"/>
          <w:color w:val="000000" w:themeColor="text1"/>
        </w:rPr>
      </w:pPr>
      <w:r w:rsidRPr="0D08AAFD">
        <w:rPr>
          <w:rStyle w:val="eop"/>
          <w:rFonts w:asciiTheme="minorHAnsi" w:eastAsiaTheme="minorEastAsia" w:hAnsiTheme="minorHAnsi" w:cstheme="minorBidi"/>
          <w:color w:val="000000" w:themeColor="text1"/>
        </w:rPr>
        <w:t xml:space="preserve"> Who would I need to contact to access these materials? </w:t>
      </w:r>
    </w:p>
    <w:p w14:paraId="7CA31970" w14:textId="7BFBA70B" w:rsidR="0D08AAFD" w:rsidRDefault="0D08AAFD" w:rsidP="0D08AAFD">
      <w:pPr>
        <w:pStyle w:val="paragraph"/>
        <w:spacing w:before="0" w:beforeAutospacing="0" w:after="0" w:afterAutospacing="0"/>
      </w:pPr>
    </w:p>
    <w:p w14:paraId="008C0047" w14:textId="763B1756" w:rsidR="0D08AAFD" w:rsidRDefault="0D08AAFD" w:rsidP="0D08AAFD">
      <w:pPr>
        <w:pStyle w:val="paragraph"/>
        <w:spacing w:before="0" w:beforeAutospacing="0" w:after="0" w:afterAutospacing="0"/>
        <w:rPr>
          <w:rStyle w:val="eop"/>
          <w:rFonts w:ascii="Calibri" w:hAnsi="Calibri" w:cs="Calibri"/>
          <w:color w:val="000000" w:themeColor="text1"/>
        </w:rPr>
      </w:pPr>
    </w:p>
    <w:p w14:paraId="1E096670" w14:textId="77777777" w:rsidR="00FC67E2" w:rsidRDefault="00FC67E2"/>
    <w:sectPr w:rsidR="00FC67E2" w:rsidSect="00EB0499">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15C6C9" w14:textId="77777777" w:rsidR="00EB0499" w:rsidRDefault="00EB0499" w:rsidP="001D01FB">
      <w:r>
        <w:separator/>
      </w:r>
    </w:p>
  </w:endnote>
  <w:endnote w:type="continuationSeparator" w:id="0">
    <w:p w14:paraId="1E0E1583" w14:textId="77777777" w:rsidR="00EB0499" w:rsidRDefault="00EB0499" w:rsidP="001D0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1E0AF" w14:textId="77777777" w:rsidR="00CF3E23" w:rsidRDefault="00CF3E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9D878E" w14:textId="6AB6AB65" w:rsidR="004F4C55" w:rsidRPr="004F4C55" w:rsidRDefault="004F4C55" w:rsidP="004F4C55">
    <w:pPr>
      <w:pStyle w:val="Footer"/>
    </w:pPr>
    <w:r w:rsidRPr="004F4C55">
      <w:t xml:space="preserve">This is a Multimedia Appendix to a full manuscript published in the J Med Internet Res. For full copyright and citation information see </w:t>
    </w:r>
    <w:r w:rsidR="003C0B1B">
      <w:t>DOI</w:t>
    </w:r>
    <w:r w:rsidR="00CF3E23" w:rsidRPr="00CF3E23">
      <w:t>: 10.2196/51562</w:t>
    </w:r>
    <w:r w:rsidR="00CF3E23">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D5D0A" w14:textId="77777777" w:rsidR="00CF3E23" w:rsidRDefault="00CF3E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8E6D1" w14:textId="77777777" w:rsidR="00EB0499" w:rsidRDefault="00EB0499" w:rsidP="001D01FB">
      <w:r>
        <w:separator/>
      </w:r>
    </w:p>
  </w:footnote>
  <w:footnote w:type="continuationSeparator" w:id="0">
    <w:p w14:paraId="4D990551" w14:textId="77777777" w:rsidR="00EB0499" w:rsidRDefault="00EB0499" w:rsidP="001D0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AEA53" w14:textId="77777777" w:rsidR="00CF3E23" w:rsidRDefault="00CF3E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F4BAC" w14:textId="6A3F31B0" w:rsidR="001D01FB" w:rsidRDefault="001D01FB">
    <w:pPr>
      <w:pStyle w:val="Header"/>
    </w:pPr>
    <w:r>
      <w:t>Lifestyle Medicine Case Study In-Depth Interview Guide</w:t>
    </w:r>
  </w:p>
  <w:p w14:paraId="15622760" w14:textId="77777777" w:rsidR="001D01FB" w:rsidRDefault="001D01F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BC7F7" w14:textId="77777777" w:rsidR="00CF3E23" w:rsidRDefault="00CF3E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B57B2"/>
    <w:multiLevelType w:val="multilevel"/>
    <w:tmpl w:val="263AC1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908C6"/>
    <w:multiLevelType w:val="multilevel"/>
    <w:tmpl w:val="9B64E5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C11607"/>
    <w:multiLevelType w:val="multilevel"/>
    <w:tmpl w:val="4648AC6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color w:val="00000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4608F0"/>
    <w:multiLevelType w:val="multilevel"/>
    <w:tmpl w:val="3086E6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1250BA"/>
    <w:multiLevelType w:val="multilevel"/>
    <w:tmpl w:val="6F8E13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EBD1FB5"/>
    <w:multiLevelType w:val="multilevel"/>
    <w:tmpl w:val="4036B3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F6C5982"/>
    <w:multiLevelType w:val="multilevel"/>
    <w:tmpl w:val="3C76F46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0E439A4"/>
    <w:multiLevelType w:val="multilevel"/>
    <w:tmpl w:val="F51250D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B34470D"/>
    <w:multiLevelType w:val="multilevel"/>
    <w:tmpl w:val="14BE397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1171690"/>
    <w:multiLevelType w:val="multilevel"/>
    <w:tmpl w:val="9F725CB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64148D0"/>
    <w:multiLevelType w:val="multilevel"/>
    <w:tmpl w:val="14869F7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2CFE44A5"/>
    <w:multiLevelType w:val="multilevel"/>
    <w:tmpl w:val="78D274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FBA35C5"/>
    <w:multiLevelType w:val="multilevel"/>
    <w:tmpl w:val="E87A212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30B6329"/>
    <w:multiLevelType w:val="multilevel"/>
    <w:tmpl w:val="EEC0F4B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61B6C59"/>
    <w:multiLevelType w:val="multilevel"/>
    <w:tmpl w:val="D54C65B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36372193"/>
    <w:multiLevelType w:val="multilevel"/>
    <w:tmpl w:val="69FA24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6" w15:restartNumberingAfterBreak="0">
    <w:nsid w:val="39D0194B"/>
    <w:multiLevelType w:val="multilevel"/>
    <w:tmpl w:val="24DC6E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B2B1329"/>
    <w:multiLevelType w:val="hybridMultilevel"/>
    <w:tmpl w:val="64E059B0"/>
    <w:lvl w:ilvl="0" w:tplc="9B906C82">
      <w:start w:val="9"/>
      <w:numFmt w:val="decimal"/>
      <w:lvlText w:val="%1."/>
      <w:lvlJc w:val="left"/>
      <w:pPr>
        <w:tabs>
          <w:tab w:val="num" w:pos="720"/>
        </w:tabs>
        <w:ind w:left="720" w:hanging="360"/>
      </w:pPr>
    </w:lvl>
    <w:lvl w:ilvl="1" w:tplc="1704334A">
      <w:start w:val="1"/>
      <w:numFmt w:val="lowerLetter"/>
      <w:lvlText w:val="%2."/>
      <w:lvlJc w:val="left"/>
      <w:pPr>
        <w:tabs>
          <w:tab w:val="num" w:pos="1440"/>
        </w:tabs>
        <w:ind w:left="1440" w:hanging="360"/>
      </w:pPr>
    </w:lvl>
    <w:lvl w:ilvl="2" w:tplc="0DEEC192">
      <w:start w:val="1"/>
      <w:numFmt w:val="decimal"/>
      <w:lvlText w:val="%3."/>
      <w:lvlJc w:val="left"/>
      <w:pPr>
        <w:tabs>
          <w:tab w:val="num" w:pos="2160"/>
        </w:tabs>
        <w:ind w:left="2160" w:hanging="360"/>
      </w:pPr>
    </w:lvl>
    <w:lvl w:ilvl="3" w:tplc="81481176">
      <w:start w:val="1"/>
      <w:numFmt w:val="decimal"/>
      <w:lvlText w:val="%4."/>
      <w:lvlJc w:val="left"/>
      <w:pPr>
        <w:tabs>
          <w:tab w:val="num" w:pos="2880"/>
        </w:tabs>
        <w:ind w:left="2880" w:hanging="360"/>
      </w:pPr>
    </w:lvl>
    <w:lvl w:ilvl="4" w:tplc="487E728C" w:tentative="1">
      <w:start w:val="1"/>
      <w:numFmt w:val="decimal"/>
      <w:lvlText w:val="%5."/>
      <w:lvlJc w:val="left"/>
      <w:pPr>
        <w:tabs>
          <w:tab w:val="num" w:pos="3600"/>
        </w:tabs>
        <w:ind w:left="3600" w:hanging="360"/>
      </w:pPr>
    </w:lvl>
    <w:lvl w:ilvl="5" w:tplc="FAF8BA2A" w:tentative="1">
      <w:start w:val="1"/>
      <w:numFmt w:val="decimal"/>
      <w:lvlText w:val="%6."/>
      <w:lvlJc w:val="left"/>
      <w:pPr>
        <w:tabs>
          <w:tab w:val="num" w:pos="4320"/>
        </w:tabs>
        <w:ind w:left="4320" w:hanging="360"/>
      </w:pPr>
    </w:lvl>
    <w:lvl w:ilvl="6" w:tplc="63BC7C7A" w:tentative="1">
      <w:start w:val="1"/>
      <w:numFmt w:val="decimal"/>
      <w:lvlText w:val="%7."/>
      <w:lvlJc w:val="left"/>
      <w:pPr>
        <w:tabs>
          <w:tab w:val="num" w:pos="5040"/>
        </w:tabs>
        <w:ind w:left="5040" w:hanging="360"/>
      </w:pPr>
    </w:lvl>
    <w:lvl w:ilvl="7" w:tplc="C68EC524" w:tentative="1">
      <w:start w:val="1"/>
      <w:numFmt w:val="decimal"/>
      <w:lvlText w:val="%8."/>
      <w:lvlJc w:val="left"/>
      <w:pPr>
        <w:tabs>
          <w:tab w:val="num" w:pos="5760"/>
        </w:tabs>
        <w:ind w:left="5760" w:hanging="360"/>
      </w:pPr>
    </w:lvl>
    <w:lvl w:ilvl="8" w:tplc="94DC3DB6" w:tentative="1">
      <w:start w:val="1"/>
      <w:numFmt w:val="decimal"/>
      <w:lvlText w:val="%9."/>
      <w:lvlJc w:val="left"/>
      <w:pPr>
        <w:tabs>
          <w:tab w:val="num" w:pos="6480"/>
        </w:tabs>
        <w:ind w:left="6480" w:hanging="360"/>
      </w:pPr>
    </w:lvl>
  </w:abstractNum>
  <w:abstractNum w:abstractNumId="18" w15:restartNumberingAfterBreak="0">
    <w:nsid w:val="3DB914E6"/>
    <w:multiLevelType w:val="multilevel"/>
    <w:tmpl w:val="D4E4C4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DF17EF2"/>
    <w:multiLevelType w:val="multilevel"/>
    <w:tmpl w:val="A416489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2CA0728"/>
    <w:multiLevelType w:val="multilevel"/>
    <w:tmpl w:val="98E2AD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47B363F9"/>
    <w:multiLevelType w:val="multilevel"/>
    <w:tmpl w:val="347278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4D450908"/>
    <w:multiLevelType w:val="multilevel"/>
    <w:tmpl w:val="58426C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5060958D"/>
    <w:multiLevelType w:val="hybridMultilevel"/>
    <w:tmpl w:val="6E10D730"/>
    <w:lvl w:ilvl="0" w:tplc="D56E5418">
      <w:start w:val="1"/>
      <w:numFmt w:val="decimal"/>
      <w:lvlText w:val="%1."/>
      <w:lvlJc w:val="left"/>
      <w:pPr>
        <w:ind w:left="720" w:hanging="360"/>
      </w:pPr>
    </w:lvl>
    <w:lvl w:ilvl="1" w:tplc="7682BF46">
      <w:start w:val="1"/>
      <w:numFmt w:val="lowerLetter"/>
      <w:lvlText w:val="%2."/>
      <w:lvlJc w:val="left"/>
      <w:pPr>
        <w:ind w:left="1440" w:hanging="360"/>
      </w:pPr>
    </w:lvl>
    <w:lvl w:ilvl="2" w:tplc="54E073EA">
      <w:start w:val="1"/>
      <w:numFmt w:val="lowerLetter"/>
      <w:lvlText w:val="%3."/>
      <w:lvlJc w:val="left"/>
      <w:pPr>
        <w:ind w:left="2160" w:hanging="180"/>
      </w:pPr>
    </w:lvl>
    <w:lvl w:ilvl="3" w:tplc="3EDE1506">
      <w:start w:val="1"/>
      <w:numFmt w:val="decimal"/>
      <w:lvlText w:val="%4."/>
      <w:lvlJc w:val="left"/>
      <w:pPr>
        <w:ind w:left="2880" w:hanging="360"/>
      </w:pPr>
    </w:lvl>
    <w:lvl w:ilvl="4" w:tplc="D7BE2E9A">
      <w:start w:val="1"/>
      <w:numFmt w:val="lowerLetter"/>
      <w:lvlText w:val="%5."/>
      <w:lvlJc w:val="left"/>
      <w:pPr>
        <w:ind w:left="3600" w:hanging="360"/>
      </w:pPr>
    </w:lvl>
    <w:lvl w:ilvl="5" w:tplc="15A47278">
      <w:start w:val="1"/>
      <w:numFmt w:val="lowerRoman"/>
      <w:lvlText w:val="%6."/>
      <w:lvlJc w:val="right"/>
      <w:pPr>
        <w:ind w:left="4320" w:hanging="180"/>
      </w:pPr>
    </w:lvl>
    <w:lvl w:ilvl="6" w:tplc="FE62AE26">
      <w:start w:val="1"/>
      <w:numFmt w:val="decimal"/>
      <w:lvlText w:val="%7."/>
      <w:lvlJc w:val="left"/>
      <w:pPr>
        <w:ind w:left="5040" w:hanging="360"/>
      </w:pPr>
    </w:lvl>
    <w:lvl w:ilvl="7" w:tplc="768E85DE">
      <w:start w:val="1"/>
      <w:numFmt w:val="lowerLetter"/>
      <w:lvlText w:val="%8."/>
      <w:lvlJc w:val="left"/>
      <w:pPr>
        <w:ind w:left="5760" w:hanging="360"/>
      </w:pPr>
    </w:lvl>
    <w:lvl w:ilvl="8" w:tplc="08C0F47C">
      <w:start w:val="1"/>
      <w:numFmt w:val="lowerRoman"/>
      <w:lvlText w:val="%9."/>
      <w:lvlJc w:val="right"/>
      <w:pPr>
        <w:ind w:left="6480" w:hanging="180"/>
      </w:pPr>
    </w:lvl>
  </w:abstractNum>
  <w:abstractNum w:abstractNumId="24" w15:restartNumberingAfterBreak="0">
    <w:nsid w:val="54CD03D8"/>
    <w:multiLevelType w:val="multilevel"/>
    <w:tmpl w:val="4B80F1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0D67DF"/>
    <w:multiLevelType w:val="multilevel"/>
    <w:tmpl w:val="4B00BB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6AA0542"/>
    <w:multiLevelType w:val="multilevel"/>
    <w:tmpl w:val="E8E0822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A9214E"/>
    <w:multiLevelType w:val="multilevel"/>
    <w:tmpl w:val="D08E779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CC40E2C"/>
    <w:multiLevelType w:val="multilevel"/>
    <w:tmpl w:val="9F7CE3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5EBB6C05"/>
    <w:multiLevelType w:val="multilevel"/>
    <w:tmpl w:val="8034E8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639A5F6E"/>
    <w:multiLevelType w:val="multilevel"/>
    <w:tmpl w:val="AE22C25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657A42E2"/>
    <w:multiLevelType w:val="multilevel"/>
    <w:tmpl w:val="3F9827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66B0291A"/>
    <w:multiLevelType w:val="multilevel"/>
    <w:tmpl w:val="FFBC8D1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3" w15:restartNumberingAfterBreak="0">
    <w:nsid w:val="6998406F"/>
    <w:multiLevelType w:val="multilevel"/>
    <w:tmpl w:val="2CFC308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18C51EB"/>
    <w:multiLevelType w:val="hybridMultilevel"/>
    <w:tmpl w:val="B6265B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1BA2DB5"/>
    <w:multiLevelType w:val="multilevel"/>
    <w:tmpl w:val="8BCA3FE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6B1B9F"/>
    <w:multiLevelType w:val="multilevel"/>
    <w:tmpl w:val="A8C6487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B664D1E"/>
    <w:multiLevelType w:val="multilevel"/>
    <w:tmpl w:val="8CF86F1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853766095">
    <w:abstractNumId w:val="23"/>
  </w:num>
  <w:num w:numId="2" w16cid:durableId="1168132209">
    <w:abstractNumId w:val="3"/>
  </w:num>
  <w:num w:numId="3" w16cid:durableId="687872475">
    <w:abstractNumId w:val="32"/>
  </w:num>
  <w:num w:numId="4" w16cid:durableId="760761036">
    <w:abstractNumId w:val="8"/>
  </w:num>
  <w:num w:numId="5" w16cid:durableId="1984961914">
    <w:abstractNumId w:val="2"/>
  </w:num>
  <w:num w:numId="6" w16cid:durableId="979771363">
    <w:abstractNumId w:val="15"/>
  </w:num>
  <w:num w:numId="7" w16cid:durableId="620188058">
    <w:abstractNumId w:val="33"/>
  </w:num>
  <w:num w:numId="8" w16cid:durableId="1660621207">
    <w:abstractNumId w:val="31"/>
  </w:num>
  <w:num w:numId="9" w16cid:durableId="33774354">
    <w:abstractNumId w:val="1"/>
  </w:num>
  <w:num w:numId="10" w16cid:durableId="331421418">
    <w:abstractNumId w:val="24"/>
  </w:num>
  <w:num w:numId="11" w16cid:durableId="1544443841">
    <w:abstractNumId w:val="29"/>
  </w:num>
  <w:num w:numId="12" w16cid:durableId="1035541800">
    <w:abstractNumId w:val="16"/>
  </w:num>
  <w:num w:numId="13" w16cid:durableId="1433938667">
    <w:abstractNumId w:val="35"/>
  </w:num>
  <w:num w:numId="14" w16cid:durableId="103767045">
    <w:abstractNumId w:val="5"/>
  </w:num>
  <w:num w:numId="15" w16cid:durableId="1758479691">
    <w:abstractNumId w:val="12"/>
  </w:num>
  <w:num w:numId="16" w16cid:durableId="1083720158">
    <w:abstractNumId w:val="22"/>
  </w:num>
  <w:num w:numId="17" w16cid:durableId="2014916961">
    <w:abstractNumId w:val="14"/>
  </w:num>
  <w:num w:numId="18" w16cid:durableId="290868144">
    <w:abstractNumId w:val="25"/>
  </w:num>
  <w:num w:numId="19" w16cid:durableId="751003318">
    <w:abstractNumId w:val="0"/>
  </w:num>
  <w:num w:numId="20" w16cid:durableId="545530829">
    <w:abstractNumId w:val="30"/>
  </w:num>
  <w:num w:numId="21" w16cid:durableId="140464948">
    <w:abstractNumId w:val="27"/>
  </w:num>
  <w:num w:numId="22" w16cid:durableId="1415738989">
    <w:abstractNumId w:val="19"/>
  </w:num>
  <w:num w:numId="23" w16cid:durableId="837506121">
    <w:abstractNumId w:val="21"/>
  </w:num>
  <w:num w:numId="24" w16cid:durableId="1834180897">
    <w:abstractNumId w:val="18"/>
  </w:num>
  <w:num w:numId="25" w16cid:durableId="53893889">
    <w:abstractNumId w:val="6"/>
  </w:num>
  <w:num w:numId="26" w16cid:durableId="1257713431">
    <w:abstractNumId w:val="26"/>
  </w:num>
  <w:num w:numId="27" w16cid:durableId="839586060">
    <w:abstractNumId w:val="20"/>
  </w:num>
  <w:num w:numId="28" w16cid:durableId="3869976">
    <w:abstractNumId w:val="9"/>
  </w:num>
  <w:num w:numId="29" w16cid:durableId="1917937729">
    <w:abstractNumId w:val="10"/>
  </w:num>
  <w:num w:numId="30" w16cid:durableId="1500774548">
    <w:abstractNumId w:val="36"/>
  </w:num>
  <w:num w:numId="31" w16cid:durableId="1546481945">
    <w:abstractNumId w:val="37"/>
  </w:num>
  <w:num w:numId="32" w16cid:durableId="662197662">
    <w:abstractNumId w:val="13"/>
  </w:num>
  <w:num w:numId="33" w16cid:durableId="1092513038">
    <w:abstractNumId w:val="7"/>
  </w:num>
  <w:num w:numId="34" w16cid:durableId="744066">
    <w:abstractNumId w:val="11"/>
  </w:num>
  <w:num w:numId="35" w16cid:durableId="240413268">
    <w:abstractNumId w:val="28"/>
  </w:num>
  <w:num w:numId="36" w16cid:durableId="1866284429">
    <w:abstractNumId w:val="17"/>
  </w:num>
  <w:num w:numId="37" w16cid:durableId="874342717">
    <w:abstractNumId w:val="4"/>
  </w:num>
  <w:num w:numId="38" w16cid:durableId="212874325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1FB"/>
    <w:rsid w:val="00000114"/>
    <w:rsid w:val="00001059"/>
    <w:rsid w:val="00001F2A"/>
    <w:rsid w:val="0000348E"/>
    <w:rsid w:val="000049ED"/>
    <w:rsid w:val="00007FAB"/>
    <w:rsid w:val="00011F84"/>
    <w:rsid w:val="00013CD9"/>
    <w:rsid w:val="00015AAD"/>
    <w:rsid w:val="00016BEC"/>
    <w:rsid w:val="00017CD2"/>
    <w:rsid w:val="000210FE"/>
    <w:rsid w:val="000218FF"/>
    <w:rsid w:val="00023FD8"/>
    <w:rsid w:val="0002463C"/>
    <w:rsid w:val="000276FD"/>
    <w:rsid w:val="00034EA4"/>
    <w:rsid w:val="00036E91"/>
    <w:rsid w:val="0004017E"/>
    <w:rsid w:val="00040220"/>
    <w:rsid w:val="00042660"/>
    <w:rsid w:val="00047814"/>
    <w:rsid w:val="000479E5"/>
    <w:rsid w:val="000514D7"/>
    <w:rsid w:val="00053F27"/>
    <w:rsid w:val="00054A6D"/>
    <w:rsid w:val="00055697"/>
    <w:rsid w:val="00055AA1"/>
    <w:rsid w:val="000569C9"/>
    <w:rsid w:val="0005777E"/>
    <w:rsid w:val="000602EE"/>
    <w:rsid w:val="00061CC7"/>
    <w:rsid w:val="00063DBE"/>
    <w:rsid w:val="000643A8"/>
    <w:rsid w:val="000649EB"/>
    <w:rsid w:val="0006595E"/>
    <w:rsid w:val="000670F7"/>
    <w:rsid w:val="00067D13"/>
    <w:rsid w:val="0007008E"/>
    <w:rsid w:val="0007029E"/>
    <w:rsid w:val="0007280F"/>
    <w:rsid w:val="000749A7"/>
    <w:rsid w:val="000756A1"/>
    <w:rsid w:val="00075DA3"/>
    <w:rsid w:val="000819D5"/>
    <w:rsid w:val="000834AD"/>
    <w:rsid w:val="00083B5E"/>
    <w:rsid w:val="00084050"/>
    <w:rsid w:val="00084458"/>
    <w:rsid w:val="00084D00"/>
    <w:rsid w:val="0008792B"/>
    <w:rsid w:val="00090135"/>
    <w:rsid w:val="0009017A"/>
    <w:rsid w:val="00090A99"/>
    <w:rsid w:val="00096242"/>
    <w:rsid w:val="000A2942"/>
    <w:rsid w:val="000A4D27"/>
    <w:rsid w:val="000A6A3B"/>
    <w:rsid w:val="000B037C"/>
    <w:rsid w:val="000B0EF6"/>
    <w:rsid w:val="000B2451"/>
    <w:rsid w:val="000B3F89"/>
    <w:rsid w:val="000B40FB"/>
    <w:rsid w:val="000B5914"/>
    <w:rsid w:val="000B594B"/>
    <w:rsid w:val="000B59FB"/>
    <w:rsid w:val="000B73DF"/>
    <w:rsid w:val="000B7892"/>
    <w:rsid w:val="000B7975"/>
    <w:rsid w:val="000C457E"/>
    <w:rsid w:val="000C584D"/>
    <w:rsid w:val="000C63CD"/>
    <w:rsid w:val="000C668A"/>
    <w:rsid w:val="000D011A"/>
    <w:rsid w:val="000D1213"/>
    <w:rsid w:val="000D2372"/>
    <w:rsid w:val="000D34CC"/>
    <w:rsid w:val="000D3F29"/>
    <w:rsid w:val="000D4C01"/>
    <w:rsid w:val="000D57EA"/>
    <w:rsid w:val="000D5C5B"/>
    <w:rsid w:val="000E0D01"/>
    <w:rsid w:val="000E29D1"/>
    <w:rsid w:val="000E2BD5"/>
    <w:rsid w:val="000E2D20"/>
    <w:rsid w:val="000E2EB5"/>
    <w:rsid w:val="000E6A74"/>
    <w:rsid w:val="000E77F1"/>
    <w:rsid w:val="000E7D45"/>
    <w:rsid w:val="000F0020"/>
    <w:rsid w:val="000F309D"/>
    <w:rsid w:val="000F486D"/>
    <w:rsid w:val="000F58D7"/>
    <w:rsid w:val="000F6D4C"/>
    <w:rsid w:val="00100ED5"/>
    <w:rsid w:val="001014F5"/>
    <w:rsid w:val="00102D97"/>
    <w:rsid w:val="00104016"/>
    <w:rsid w:val="00111B5D"/>
    <w:rsid w:val="0011239C"/>
    <w:rsid w:val="001133BE"/>
    <w:rsid w:val="0011355F"/>
    <w:rsid w:val="00113769"/>
    <w:rsid w:val="001143F0"/>
    <w:rsid w:val="00114B5B"/>
    <w:rsid w:val="001156E7"/>
    <w:rsid w:val="00120E17"/>
    <w:rsid w:val="00121162"/>
    <w:rsid w:val="001240B9"/>
    <w:rsid w:val="00126C3C"/>
    <w:rsid w:val="00127242"/>
    <w:rsid w:val="001305A5"/>
    <w:rsid w:val="001308DF"/>
    <w:rsid w:val="001308E2"/>
    <w:rsid w:val="001317D4"/>
    <w:rsid w:val="00131A41"/>
    <w:rsid w:val="00132A4F"/>
    <w:rsid w:val="00133421"/>
    <w:rsid w:val="001365C9"/>
    <w:rsid w:val="00137521"/>
    <w:rsid w:val="001415DA"/>
    <w:rsid w:val="001436F2"/>
    <w:rsid w:val="001453E3"/>
    <w:rsid w:val="00145C9C"/>
    <w:rsid w:val="00150A68"/>
    <w:rsid w:val="00150E25"/>
    <w:rsid w:val="001529F5"/>
    <w:rsid w:val="00152AF9"/>
    <w:rsid w:val="00154403"/>
    <w:rsid w:val="00154466"/>
    <w:rsid w:val="00155FEA"/>
    <w:rsid w:val="0015614B"/>
    <w:rsid w:val="00156510"/>
    <w:rsid w:val="00156785"/>
    <w:rsid w:val="00160B49"/>
    <w:rsid w:val="00164115"/>
    <w:rsid w:val="001660A9"/>
    <w:rsid w:val="00170331"/>
    <w:rsid w:val="00170598"/>
    <w:rsid w:val="00170987"/>
    <w:rsid w:val="001718DF"/>
    <w:rsid w:val="00176A11"/>
    <w:rsid w:val="00180F81"/>
    <w:rsid w:val="0018156A"/>
    <w:rsid w:val="00183FD3"/>
    <w:rsid w:val="00184406"/>
    <w:rsid w:val="00184AB6"/>
    <w:rsid w:val="00185C9C"/>
    <w:rsid w:val="00186ECD"/>
    <w:rsid w:val="00191B6F"/>
    <w:rsid w:val="001947C1"/>
    <w:rsid w:val="0019545A"/>
    <w:rsid w:val="001955CB"/>
    <w:rsid w:val="001959B4"/>
    <w:rsid w:val="00195AA5"/>
    <w:rsid w:val="00196821"/>
    <w:rsid w:val="0019745B"/>
    <w:rsid w:val="00197469"/>
    <w:rsid w:val="00197BD2"/>
    <w:rsid w:val="001A0BD3"/>
    <w:rsid w:val="001A28D9"/>
    <w:rsid w:val="001A45BB"/>
    <w:rsid w:val="001A4D31"/>
    <w:rsid w:val="001A5101"/>
    <w:rsid w:val="001A57D1"/>
    <w:rsid w:val="001A5C00"/>
    <w:rsid w:val="001B26F0"/>
    <w:rsid w:val="001B28D8"/>
    <w:rsid w:val="001B31B4"/>
    <w:rsid w:val="001B38E4"/>
    <w:rsid w:val="001B4F88"/>
    <w:rsid w:val="001B5056"/>
    <w:rsid w:val="001B5122"/>
    <w:rsid w:val="001B597D"/>
    <w:rsid w:val="001B5D25"/>
    <w:rsid w:val="001B773F"/>
    <w:rsid w:val="001C055C"/>
    <w:rsid w:val="001C1E8D"/>
    <w:rsid w:val="001C265E"/>
    <w:rsid w:val="001C2895"/>
    <w:rsid w:val="001C368B"/>
    <w:rsid w:val="001C5594"/>
    <w:rsid w:val="001D01FB"/>
    <w:rsid w:val="001D04C6"/>
    <w:rsid w:val="001D097C"/>
    <w:rsid w:val="001D2431"/>
    <w:rsid w:val="001D26B2"/>
    <w:rsid w:val="001D4480"/>
    <w:rsid w:val="001D5443"/>
    <w:rsid w:val="001D7376"/>
    <w:rsid w:val="001E1200"/>
    <w:rsid w:val="001E2260"/>
    <w:rsid w:val="001E2359"/>
    <w:rsid w:val="001E3EF2"/>
    <w:rsid w:val="001E4CD8"/>
    <w:rsid w:val="001E50E7"/>
    <w:rsid w:val="001E7BD0"/>
    <w:rsid w:val="001E7EEF"/>
    <w:rsid w:val="001F09E3"/>
    <w:rsid w:val="001F0A34"/>
    <w:rsid w:val="001F0C2B"/>
    <w:rsid w:val="001F12A5"/>
    <w:rsid w:val="001F2D2E"/>
    <w:rsid w:val="001F3682"/>
    <w:rsid w:val="00200066"/>
    <w:rsid w:val="0020086F"/>
    <w:rsid w:val="0020134C"/>
    <w:rsid w:val="002023FB"/>
    <w:rsid w:val="00204D9C"/>
    <w:rsid w:val="002050A6"/>
    <w:rsid w:val="002068AA"/>
    <w:rsid w:val="00207C8A"/>
    <w:rsid w:val="00212942"/>
    <w:rsid w:val="00213F30"/>
    <w:rsid w:val="002146B2"/>
    <w:rsid w:val="002147BD"/>
    <w:rsid w:val="002148CC"/>
    <w:rsid w:val="00216B8E"/>
    <w:rsid w:val="002176C5"/>
    <w:rsid w:val="002179E2"/>
    <w:rsid w:val="002252F5"/>
    <w:rsid w:val="0022587C"/>
    <w:rsid w:val="00231CC5"/>
    <w:rsid w:val="00231D47"/>
    <w:rsid w:val="0023426B"/>
    <w:rsid w:val="002343C1"/>
    <w:rsid w:val="00234D4D"/>
    <w:rsid w:val="002354BC"/>
    <w:rsid w:val="002364F9"/>
    <w:rsid w:val="0023724C"/>
    <w:rsid w:val="00237306"/>
    <w:rsid w:val="0024063F"/>
    <w:rsid w:val="00240AF1"/>
    <w:rsid w:val="0024161A"/>
    <w:rsid w:val="00241EF0"/>
    <w:rsid w:val="002427A1"/>
    <w:rsid w:val="00242EA3"/>
    <w:rsid w:val="00244998"/>
    <w:rsid w:val="002457D2"/>
    <w:rsid w:val="00246678"/>
    <w:rsid w:val="00246D94"/>
    <w:rsid w:val="00250B4A"/>
    <w:rsid w:val="00252005"/>
    <w:rsid w:val="00252E0F"/>
    <w:rsid w:val="002537AD"/>
    <w:rsid w:val="002564B6"/>
    <w:rsid w:val="0025721F"/>
    <w:rsid w:val="00260777"/>
    <w:rsid w:val="0026081C"/>
    <w:rsid w:val="00260B99"/>
    <w:rsid w:val="00262E5A"/>
    <w:rsid w:val="00263710"/>
    <w:rsid w:val="002638FE"/>
    <w:rsid w:val="0026522C"/>
    <w:rsid w:val="00266CFC"/>
    <w:rsid w:val="00266EEE"/>
    <w:rsid w:val="002717A8"/>
    <w:rsid w:val="00271903"/>
    <w:rsid w:val="00271D07"/>
    <w:rsid w:val="002745FC"/>
    <w:rsid w:val="00274EE6"/>
    <w:rsid w:val="002750E5"/>
    <w:rsid w:val="00276AB5"/>
    <w:rsid w:val="00280731"/>
    <w:rsid w:val="00280939"/>
    <w:rsid w:val="00280C26"/>
    <w:rsid w:val="00283A43"/>
    <w:rsid w:val="00284DA0"/>
    <w:rsid w:val="00285571"/>
    <w:rsid w:val="0028736C"/>
    <w:rsid w:val="00290344"/>
    <w:rsid w:val="002909D1"/>
    <w:rsid w:val="00292932"/>
    <w:rsid w:val="002945B4"/>
    <w:rsid w:val="002946DA"/>
    <w:rsid w:val="002966B5"/>
    <w:rsid w:val="00297BE2"/>
    <w:rsid w:val="00297F7E"/>
    <w:rsid w:val="002A095F"/>
    <w:rsid w:val="002A3220"/>
    <w:rsid w:val="002A4CB1"/>
    <w:rsid w:val="002A4D98"/>
    <w:rsid w:val="002B0405"/>
    <w:rsid w:val="002B1142"/>
    <w:rsid w:val="002B1B7A"/>
    <w:rsid w:val="002B1B7F"/>
    <w:rsid w:val="002B3346"/>
    <w:rsid w:val="002B4358"/>
    <w:rsid w:val="002B65E5"/>
    <w:rsid w:val="002C46D2"/>
    <w:rsid w:val="002C4C17"/>
    <w:rsid w:val="002C6DC9"/>
    <w:rsid w:val="002C7458"/>
    <w:rsid w:val="002D1449"/>
    <w:rsid w:val="002D2F67"/>
    <w:rsid w:val="002D355F"/>
    <w:rsid w:val="002D3D5C"/>
    <w:rsid w:val="002D6F20"/>
    <w:rsid w:val="002E06E8"/>
    <w:rsid w:val="002E09BA"/>
    <w:rsid w:val="002E2DC3"/>
    <w:rsid w:val="002E389F"/>
    <w:rsid w:val="002E7081"/>
    <w:rsid w:val="002F0838"/>
    <w:rsid w:val="002F13D0"/>
    <w:rsid w:val="002F33CA"/>
    <w:rsid w:val="002F4B51"/>
    <w:rsid w:val="002F4EB6"/>
    <w:rsid w:val="002F51AE"/>
    <w:rsid w:val="002F5840"/>
    <w:rsid w:val="002F7B60"/>
    <w:rsid w:val="003043D5"/>
    <w:rsid w:val="00305BE1"/>
    <w:rsid w:val="003061ED"/>
    <w:rsid w:val="003066E6"/>
    <w:rsid w:val="003074BE"/>
    <w:rsid w:val="00307A2A"/>
    <w:rsid w:val="00310B85"/>
    <w:rsid w:val="003117F5"/>
    <w:rsid w:val="00311A60"/>
    <w:rsid w:val="00311CBF"/>
    <w:rsid w:val="00312109"/>
    <w:rsid w:val="0031391B"/>
    <w:rsid w:val="00313AA4"/>
    <w:rsid w:val="00313B64"/>
    <w:rsid w:val="003140C6"/>
    <w:rsid w:val="0031465C"/>
    <w:rsid w:val="00314B07"/>
    <w:rsid w:val="00316384"/>
    <w:rsid w:val="00317278"/>
    <w:rsid w:val="003173B3"/>
    <w:rsid w:val="003206AA"/>
    <w:rsid w:val="00321E3E"/>
    <w:rsid w:val="00322E64"/>
    <w:rsid w:val="00323260"/>
    <w:rsid w:val="00324343"/>
    <w:rsid w:val="003245C9"/>
    <w:rsid w:val="00325C7C"/>
    <w:rsid w:val="00325CF1"/>
    <w:rsid w:val="00326E62"/>
    <w:rsid w:val="003300C3"/>
    <w:rsid w:val="0033162C"/>
    <w:rsid w:val="003327BD"/>
    <w:rsid w:val="00332AD0"/>
    <w:rsid w:val="003339BA"/>
    <w:rsid w:val="00343413"/>
    <w:rsid w:val="0034360C"/>
    <w:rsid w:val="00344282"/>
    <w:rsid w:val="003444A1"/>
    <w:rsid w:val="0034646B"/>
    <w:rsid w:val="003468CA"/>
    <w:rsid w:val="00346D77"/>
    <w:rsid w:val="003472FD"/>
    <w:rsid w:val="00347784"/>
    <w:rsid w:val="00347931"/>
    <w:rsid w:val="00353608"/>
    <w:rsid w:val="00354A41"/>
    <w:rsid w:val="0035554B"/>
    <w:rsid w:val="00356B5A"/>
    <w:rsid w:val="00357D5F"/>
    <w:rsid w:val="00360231"/>
    <w:rsid w:val="0036023C"/>
    <w:rsid w:val="00360984"/>
    <w:rsid w:val="00360BBC"/>
    <w:rsid w:val="00360D78"/>
    <w:rsid w:val="00361EF7"/>
    <w:rsid w:val="003624CE"/>
    <w:rsid w:val="0036398E"/>
    <w:rsid w:val="0036462E"/>
    <w:rsid w:val="00365FE8"/>
    <w:rsid w:val="003666D1"/>
    <w:rsid w:val="0036727F"/>
    <w:rsid w:val="00367318"/>
    <w:rsid w:val="00372FD2"/>
    <w:rsid w:val="00373B36"/>
    <w:rsid w:val="00373E46"/>
    <w:rsid w:val="00375739"/>
    <w:rsid w:val="003762B0"/>
    <w:rsid w:val="00376D05"/>
    <w:rsid w:val="00377253"/>
    <w:rsid w:val="003778D4"/>
    <w:rsid w:val="003803F7"/>
    <w:rsid w:val="003844AF"/>
    <w:rsid w:val="00384636"/>
    <w:rsid w:val="00386D06"/>
    <w:rsid w:val="003878FD"/>
    <w:rsid w:val="00387BAC"/>
    <w:rsid w:val="00390EFB"/>
    <w:rsid w:val="0039677A"/>
    <w:rsid w:val="0039685D"/>
    <w:rsid w:val="00396AF6"/>
    <w:rsid w:val="003A1ACB"/>
    <w:rsid w:val="003A1CF7"/>
    <w:rsid w:val="003A1E22"/>
    <w:rsid w:val="003A255F"/>
    <w:rsid w:val="003A2FE5"/>
    <w:rsid w:val="003A41C2"/>
    <w:rsid w:val="003A4BEA"/>
    <w:rsid w:val="003A53E3"/>
    <w:rsid w:val="003A6F5E"/>
    <w:rsid w:val="003A7C2A"/>
    <w:rsid w:val="003B24C9"/>
    <w:rsid w:val="003B3FCA"/>
    <w:rsid w:val="003B4A96"/>
    <w:rsid w:val="003B6AA0"/>
    <w:rsid w:val="003B6D08"/>
    <w:rsid w:val="003B7648"/>
    <w:rsid w:val="003C0B1B"/>
    <w:rsid w:val="003C48A0"/>
    <w:rsid w:val="003C6E03"/>
    <w:rsid w:val="003D028E"/>
    <w:rsid w:val="003D4253"/>
    <w:rsid w:val="003D5A28"/>
    <w:rsid w:val="003D5BCD"/>
    <w:rsid w:val="003D6C72"/>
    <w:rsid w:val="003D6C99"/>
    <w:rsid w:val="003D6E90"/>
    <w:rsid w:val="003E2803"/>
    <w:rsid w:val="003E3D9F"/>
    <w:rsid w:val="003E4107"/>
    <w:rsid w:val="003E64AD"/>
    <w:rsid w:val="003F0CA0"/>
    <w:rsid w:val="003F1107"/>
    <w:rsid w:val="003F19AD"/>
    <w:rsid w:val="003F260E"/>
    <w:rsid w:val="004023C3"/>
    <w:rsid w:val="004025E3"/>
    <w:rsid w:val="00402D7B"/>
    <w:rsid w:val="00402FC5"/>
    <w:rsid w:val="00403179"/>
    <w:rsid w:val="0040497E"/>
    <w:rsid w:val="004072CE"/>
    <w:rsid w:val="00410071"/>
    <w:rsid w:val="00417E49"/>
    <w:rsid w:val="004208F1"/>
    <w:rsid w:val="00420E1B"/>
    <w:rsid w:val="004215A6"/>
    <w:rsid w:val="004234DA"/>
    <w:rsid w:val="00425799"/>
    <w:rsid w:val="0043104D"/>
    <w:rsid w:val="004313F3"/>
    <w:rsid w:val="004357DD"/>
    <w:rsid w:val="00437D91"/>
    <w:rsid w:val="00437F68"/>
    <w:rsid w:val="0044285D"/>
    <w:rsid w:val="004470E9"/>
    <w:rsid w:val="00451569"/>
    <w:rsid w:val="00453416"/>
    <w:rsid w:val="00453595"/>
    <w:rsid w:val="00457C26"/>
    <w:rsid w:val="0046071A"/>
    <w:rsid w:val="00461C28"/>
    <w:rsid w:val="004627D7"/>
    <w:rsid w:val="004654B5"/>
    <w:rsid w:val="00466E6F"/>
    <w:rsid w:val="00467214"/>
    <w:rsid w:val="00470240"/>
    <w:rsid w:val="00470F9C"/>
    <w:rsid w:val="00476D0B"/>
    <w:rsid w:val="00481887"/>
    <w:rsid w:val="00482CC8"/>
    <w:rsid w:val="00483339"/>
    <w:rsid w:val="00487F82"/>
    <w:rsid w:val="00491791"/>
    <w:rsid w:val="00492DEF"/>
    <w:rsid w:val="00495DB4"/>
    <w:rsid w:val="00497AAE"/>
    <w:rsid w:val="004A0168"/>
    <w:rsid w:val="004A20C1"/>
    <w:rsid w:val="004A300A"/>
    <w:rsid w:val="004A54BB"/>
    <w:rsid w:val="004A5BD3"/>
    <w:rsid w:val="004A6DFE"/>
    <w:rsid w:val="004A7CBF"/>
    <w:rsid w:val="004B2875"/>
    <w:rsid w:val="004B59CF"/>
    <w:rsid w:val="004B6A55"/>
    <w:rsid w:val="004C0A28"/>
    <w:rsid w:val="004C0F38"/>
    <w:rsid w:val="004C1164"/>
    <w:rsid w:val="004C1CBF"/>
    <w:rsid w:val="004C25F1"/>
    <w:rsid w:val="004C28AD"/>
    <w:rsid w:val="004C5EE5"/>
    <w:rsid w:val="004D1811"/>
    <w:rsid w:val="004D1BB4"/>
    <w:rsid w:val="004D3803"/>
    <w:rsid w:val="004D4658"/>
    <w:rsid w:val="004D481A"/>
    <w:rsid w:val="004D633C"/>
    <w:rsid w:val="004D6759"/>
    <w:rsid w:val="004D70AA"/>
    <w:rsid w:val="004D7123"/>
    <w:rsid w:val="004D731C"/>
    <w:rsid w:val="004D7B2D"/>
    <w:rsid w:val="004E0DA2"/>
    <w:rsid w:val="004E2583"/>
    <w:rsid w:val="004E4DD6"/>
    <w:rsid w:val="004E5A18"/>
    <w:rsid w:val="004E5F82"/>
    <w:rsid w:val="004F0E03"/>
    <w:rsid w:val="004F1727"/>
    <w:rsid w:val="004F3106"/>
    <w:rsid w:val="004F3ECD"/>
    <w:rsid w:val="004F446E"/>
    <w:rsid w:val="004F4C55"/>
    <w:rsid w:val="004F579B"/>
    <w:rsid w:val="004F5DCA"/>
    <w:rsid w:val="004F61D9"/>
    <w:rsid w:val="004F6A6C"/>
    <w:rsid w:val="0050332C"/>
    <w:rsid w:val="00503A30"/>
    <w:rsid w:val="0050601E"/>
    <w:rsid w:val="00520941"/>
    <w:rsid w:val="00522354"/>
    <w:rsid w:val="005226E0"/>
    <w:rsid w:val="00523B92"/>
    <w:rsid w:val="00523D98"/>
    <w:rsid w:val="005249DB"/>
    <w:rsid w:val="00524D93"/>
    <w:rsid w:val="00526E7E"/>
    <w:rsid w:val="005302C3"/>
    <w:rsid w:val="00534A83"/>
    <w:rsid w:val="00534FA8"/>
    <w:rsid w:val="005356B6"/>
    <w:rsid w:val="00536123"/>
    <w:rsid w:val="00536471"/>
    <w:rsid w:val="0054547F"/>
    <w:rsid w:val="00545619"/>
    <w:rsid w:val="00546552"/>
    <w:rsid w:val="0054657F"/>
    <w:rsid w:val="005467A8"/>
    <w:rsid w:val="005479C5"/>
    <w:rsid w:val="005511BD"/>
    <w:rsid w:val="0055193D"/>
    <w:rsid w:val="00555FDA"/>
    <w:rsid w:val="005566C4"/>
    <w:rsid w:val="00557528"/>
    <w:rsid w:val="0056010E"/>
    <w:rsid w:val="005632DC"/>
    <w:rsid w:val="005635EC"/>
    <w:rsid w:val="005636B7"/>
    <w:rsid w:val="00564718"/>
    <w:rsid w:val="00567D5C"/>
    <w:rsid w:val="00567DEF"/>
    <w:rsid w:val="00570773"/>
    <w:rsid w:val="00572812"/>
    <w:rsid w:val="00572D97"/>
    <w:rsid w:val="00573F7C"/>
    <w:rsid w:val="00575EC5"/>
    <w:rsid w:val="00577085"/>
    <w:rsid w:val="005770A5"/>
    <w:rsid w:val="005773C4"/>
    <w:rsid w:val="005823E8"/>
    <w:rsid w:val="00585A13"/>
    <w:rsid w:val="00586B64"/>
    <w:rsid w:val="005906BC"/>
    <w:rsid w:val="00590CC1"/>
    <w:rsid w:val="0059220C"/>
    <w:rsid w:val="00592EC3"/>
    <w:rsid w:val="005938E7"/>
    <w:rsid w:val="00595C6D"/>
    <w:rsid w:val="0059676B"/>
    <w:rsid w:val="00596DF0"/>
    <w:rsid w:val="005A2688"/>
    <w:rsid w:val="005A4BF5"/>
    <w:rsid w:val="005A5CF4"/>
    <w:rsid w:val="005B0DE5"/>
    <w:rsid w:val="005B261A"/>
    <w:rsid w:val="005B31B8"/>
    <w:rsid w:val="005B3509"/>
    <w:rsid w:val="005B3FE7"/>
    <w:rsid w:val="005B44FB"/>
    <w:rsid w:val="005B4F5D"/>
    <w:rsid w:val="005C5B70"/>
    <w:rsid w:val="005D0321"/>
    <w:rsid w:val="005D1140"/>
    <w:rsid w:val="005D14D7"/>
    <w:rsid w:val="005D1CBD"/>
    <w:rsid w:val="005D45CF"/>
    <w:rsid w:val="005D6767"/>
    <w:rsid w:val="005D74E3"/>
    <w:rsid w:val="005E11A0"/>
    <w:rsid w:val="005F095C"/>
    <w:rsid w:val="005F1580"/>
    <w:rsid w:val="005F3A4F"/>
    <w:rsid w:val="005F4518"/>
    <w:rsid w:val="005F4874"/>
    <w:rsid w:val="005F4DF2"/>
    <w:rsid w:val="005F5A34"/>
    <w:rsid w:val="005F7755"/>
    <w:rsid w:val="00600596"/>
    <w:rsid w:val="00600932"/>
    <w:rsid w:val="0060147A"/>
    <w:rsid w:val="006018AF"/>
    <w:rsid w:val="00611436"/>
    <w:rsid w:val="006160FB"/>
    <w:rsid w:val="0061787E"/>
    <w:rsid w:val="006211EC"/>
    <w:rsid w:val="00621932"/>
    <w:rsid w:val="00622391"/>
    <w:rsid w:val="00625537"/>
    <w:rsid w:val="0062584C"/>
    <w:rsid w:val="00627A09"/>
    <w:rsid w:val="00631739"/>
    <w:rsid w:val="00632E46"/>
    <w:rsid w:val="0063301D"/>
    <w:rsid w:val="00636CB9"/>
    <w:rsid w:val="00640BEA"/>
    <w:rsid w:val="00641D4A"/>
    <w:rsid w:val="006435FC"/>
    <w:rsid w:val="00643B07"/>
    <w:rsid w:val="006451B6"/>
    <w:rsid w:val="00646DB7"/>
    <w:rsid w:val="00654515"/>
    <w:rsid w:val="0065715B"/>
    <w:rsid w:val="00657477"/>
    <w:rsid w:val="00660880"/>
    <w:rsid w:val="00660C1D"/>
    <w:rsid w:val="006613D5"/>
    <w:rsid w:val="0066145F"/>
    <w:rsid w:val="00661A88"/>
    <w:rsid w:val="00662CDF"/>
    <w:rsid w:val="006642F2"/>
    <w:rsid w:val="00666DD0"/>
    <w:rsid w:val="00666FF6"/>
    <w:rsid w:val="00667CE3"/>
    <w:rsid w:val="0067128C"/>
    <w:rsid w:val="00672207"/>
    <w:rsid w:val="00672C26"/>
    <w:rsid w:val="00674770"/>
    <w:rsid w:val="006748CE"/>
    <w:rsid w:val="00674EED"/>
    <w:rsid w:val="006771A8"/>
    <w:rsid w:val="00684899"/>
    <w:rsid w:val="006953CD"/>
    <w:rsid w:val="0069712E"/>
    <w:rsid w:val="006A020D"/>
    <w:rsid w:val="006A25AA"/>
    <w:rsid w:val="006A272C"/>
    <w:rsid w:val="006A3A96"/>
    <w:rsid w:val="006A3DB3"/>
    <w:rsid w:val="006A4ABE"/>
    <w:rsid w:val="006A7A2A"/>
    <w:rsid w:val="006A7C6D"/>
    <w:rsid w:val="006B0532"/>
    <w:rsid w:val="006B2877"/>
    <w:rsid w:val="006B3726"/>
    <w:rsid w:val="006B3C50"/>
    <w:rsid w:val="006B599E"/>
    <w:rsid w:val="006C01E7"/>
    <w:rsid w:val="006C045B"/>
    <w:rsid w:val="006C1CF7"/>
    <w:rsid w:val="006C23A1"/>
    <w:rsid w:val="006C2B47"/>
    <w:rsid w:val="006C33BB"/>
    <w:rsid w:val="006C421A"/>
    <w:rsid w:val="006C5635"/>
    <w:rsid w:val="006C5B9F"/>
    <w:rsid w:val="006C7212"/>
    <w:rsid w:val="006D260F"/>
    <w:rsid w:val="006D37CD"/>
    <w:rsid w:val="006D4913"/>
    <w:rsid w:val="006D58CF"/>
    <w:rsid w:val="006D7329"/>
    <w:rsid w:val="006E0957"/>
    <w:rsid w:val="006E4C38"/>
    <w:rsid w:val="006E5178"/>
    <w:rsid w:val="006E6276"/>
    <w:rsid w:val="006E748B"/>
    <w:rsid w:val="006F05B6"/>
    <w:rsid w:val="006F0610"/>
    <w:rsid w:val="006F14A5"/>
    <w:rsid w:val="006F1D80"/>
    <w:rsid w:val="006F3E54"/>
    <w:rsid w:val="006F48E9"/>
    <w:rsid w:val="006F5ED1"/>
    <w:rsid w:val="00701135"/>
    <w:rsid w:val="00710B03"/>
    <w:rsid w:val="007118D0"/>
    <w:rsid w:val="007132AC"/>
    <w:rsid w:val="007136D0"/>
    <w:rsid w:val="00714C33"/>
    <w:rsid w:val="00714C40"/>
    <w:rsid w:val="007164F6"/>
    <w:rsid w:val="00716515"/>
    <w:rsid w:val="0072005C"/>
    <w:rsid w:val="007238F3"/>
    <w:rsid w:val="00724355"/>
    <w:rsid w:val="00727718"/>
    <w:rsid w:val="007355B3"/>
    <w:rsid w:val="007359C5"/>
    <w:rsid w:val="007364B8"/>
    <w:rsid w:val="00736B06"/>
    <w:rsid w:val="00737937"/>
    <w:rsid w:val="007423E5"/>
    <w:rsid w:val="00744B73"/>
    <w:rsid w:val="00745A98"/>
    <w:rsid w:val="0074665D"/>
    <w:rsid w:val="00746890"/>
    <w:rsid w:val="00753FDD"/>
    <w:rsid w:val="00761D37"/>
    <w:rsid w:val="00762DB1"/>
    <w:rsid w:val="00763DA2"/>
    <w:rsid w:val="00764349"/>
    <w:rsid w:val="00766DD0"/>
    <w:rsid w:val="00767505"/>
    <w:rsid w:val="007678E2"/>
    <w:rsid w:val="0077175A"/>
    <w:rsid w:val="0077206D"/>
    <w:rsid w:val="00773D56"/>
    <w:rsid w:val="007766AA"/>
    <w:rsid w:val="00776C9E"/>
    <w:rsid w:val="00776FEC"/>
    <w:rsid w:val="007779E7"/>
    <w:rsid w:val="007813FE"/>
    <w:rsid w:val="00782024"/>
    <w:rsid w:val="007829BB"/>
    <w:rsid w:val="00783357"/>
    <w:rsid w:val="00783E07"/>
    <w:rsid w:val="00783FB4"/>
    <w:rsid w:val="007869B0"/>
    <w:rsid w:val="007871A9"/>
    <w:rsid w:val="0079004A"/>
    <w:rsid w:val="00790351"/>
    <w:rsid w:val="007908D7"/>
    <w:rsid w:val="007914E0"/>
    <w:rsid w:val="00793229"/>
    <w:rsid w:val="007937B6"/>
    <w:rsid w:val="007939D3"/>
    <w:rsid w:val="0079467F"/>
    <w:rsid w:val="007946F2"/>
    <w:rsid w:val="00794D12"/>
    <w:rsid w:val="00795692"/>
    <w:rsid w:val="00795A3D"/>
    <w:rsid w:val="00796B4B"/>
    <w:rsid w:val="00797882"/>
    <w:rsid w:val="00797C7F"/>
    <w:rsid w:val="007A335D"/>
    <w:rsid w:val="007A35DA"/>
    <w:rsid w:val="007A4CD4"/>
    <w:rsid w:val="007A6A67"/>
    <w:rsid w:val="007A6D4E"/>
    <w:rsid w:val="007B3A61"/>
    <w:rsid w:val="007B3C30"/>
    <w:rsid w:val="007B51BA"/>
    <w:rsid w:val="007B558E"/>
    <w:rsid w:val="007B5BA3"/>
    <w:rsid w:val="007B7208"/>
    <w:rsid w:val="007B7963"/>
    <w:rsid w:val="007C1735"/>
    <w:rsid w:val="007C60BF"/>
    <w:rsid w:val="007C7CDB"/>
    <w:rsid w:val="007D02F6"/>
    <w:rsid w:val="007D1253"/>
    <w:rsid w:val="007D1BED"/>
    <w:rsid w:val="007D45D7"/>
    <w:rsid w:val="007D488F"/>
    <w:rsid w:val="007D4939"/>
    <w:rsid w:val="007D4EA6"/>
    <w:rsid w:val="007E0FCD"/>
    <w:rsid w:val="007E2921"/>
    <w:rsid w:val="007E4218"/>
    <w:rsid w:val="007E4B6E"/>
    <w:rsid w:val="007E5740"/>
    <w:rsid w:val="007F2C4A"/>
    <w:rsid w:val="007F36D2"/>
    <w:rsid w:val="007F4206"/>
    <w:rsid w:val="007F4E47"/>
    <w:rsid w:val="007F5C61"/>
    <w:rsid w:val="007F69B9"/>
    <w:rsid w:val="0080005D"/>
    <w:rsid w:val="00800EEB"/>
    <w:rsid w:val="00801956"/>
    <w:rsid w:val="00804116"/>
    <w:rsid w:val="00805A83"/>
    <w:rsid w:val="00811C47"/>
    <w:rsid w:val="008127F8"/>
    <w:rsid w:val="0081376B"/>
    <w:rsid w:val="008137A0"/>
    <w:rsid w:val="00814610"/>
    <w:rsid w:val="008147DA"/>
    <w:rsid w:val="008240D6"/>
    <w:rsid w:val="0082535A"/>
    <w:rsid w:val="00830320"/>
    <w:rsid w:val="00832170"/>
    <w:rsid w:val="00833EEA"/>
    <w:rsid w:val="00836EF5"/>
    <w:rsid w:val="00841615"/>
    <w:rsid w:val="0084251B"/>
    <w:rsid w:val="008435EF"/>
    <w:rsid w:val="00843F38"/>
    <w:rsid w:val="0084430A"/>
    <w:rsid w:val="0084577C"/>
    <w:rsid w:val="0085030D"/>
    <w:rsid w:val="0085225D"/>
    <w:rsid w:val="008556E7"/>
    <w:rsid w:val="0085583F"/>
    <w:rsid w:val="008558DD"/>
    <w:rsid w:val="008608BC"/>
    <w:rsid w:val="00863423"/>
    <w:rsid w:val="00863607"/>
    <w:rsid w:val="00867D74"/>
    <w:rsid w:val="008708BA"/>
    <w:rsid w:val="00872331"/>
    <w:rsid w:val="00872B3B"/>
    <w:rsid w:val="008736FA"/>
    <w:rsid w:val="0087579E"/>
    <w:rsid w:val="008801F7"/>
    <w:rsid w:val="0088163C"/>
    <w:rsid w:val="008828A0"/>
    <w:rsid w:val="0088757F"/>
    <w:rsid w:val="0088766A"/>
    <w:rsid w:val="00892688"/>
    <w:rsid w:val="008946E1"/>
    <w:rsid w:val="008A10B5"/>
    <w:rsid w:val="008A15D7"/>
    <w:rsid w:val="008A1B4A"/>
    <w:rsid w:val="008A4E11"/>
    <w:rsid w:val="008A53E8"/>
    <w:rsid w:val="008A5AC3"/>
    <w:rsid w:val="008A6176"/>
    <w:rsid w:val="008A61D7"/>
    <w:rsid w:val="008A7AE1"/>
    <w:rsid w:val="008B1A5A"/>
    <w:rsid w:val="008B4425"/>
    <w:rsid w:val="008B4841"/>
    <w:rsid w:val="008B5BB6"/>
    <w:rsid w:val="008B613B"/>
    <w:rsid w:val="008B65C5"/>
    <w:rsid w:val="008C0262"/>
    <w:rsid w:val="008C04A8"/>
    <w:rsid w:val="008C1F8A"/>
    <w:rsid w:val="008C263F"/>
    <w:rsid w:val="008C3AB0"/>
    <w:rsid w:val="008C3D2B"/>
    <w:rsid w:val="008C4D2A"/>
    <w:rsid w:val="008C4FBA"/>
    <w:rsid w:val="008C576D"/>
    <w:rsid w:val="008C5B14"/>
    <w:rsid w:val="008C62E8"/>
    <w:rsid w:val="008C6AC7"/>
    <w:rsid w:val="008D02DD"/>
    <w:rsid w:val="008D7DC6"/>
    <w:rsid w:val="008E0605"/>
    <w:rsid w:val="008E10A1"/>
    <w:rsid w:val="008E285F"/>
    <w:rsid w:val="008E2ED4"/>
    <w:rsid w:val="008E2ED9"/>
    <w:rsid w:val="008E70B1"/>
    <w:rsid w:val="008E71E8"/>
    <w:rsid w:val="008F0E7C"/>
    <w:rsid w:val="008F0F17"/>
    <w:rsid w:val="008F0F67"/>
    <w:rsid w:val="008F5181"/>
    <w:rsid w:val="008F75F0"/>
    <w:rsid w:val="008F7ECA"/>
    <w:rsid w:val="009040B4"/>
    <w:rsid w:val="0090493D"/>
    <w:rsid w:val="00911B62"/>
    <w:rsid w:val="0091695C"/>
    <w:rsid w:val="00917234"/>
    <w:rsid w:val="0092000D"/>
    <w:rsid w:val="009207FC"/>
    <w:rsid w:val="00921AA9"/>
    <w:rsid w:val="00922728"/>
    <w:rsid w:val="0092423D"/>
    <w:rsid w:val="0092532B"/>
    <w:rsid w:val="0093044D"/>
    <w:rsid w:val="009335F7"/>
    <w:rsid w:val="00933AE1"/>
    <w:rsid w:val="00933D6F"/>
    <w:rsid w:val="00936154"/>
    <w:rsid w:val="009409DF"/>
    <w:rsid w:val="00940D1A"/>
    <w:rsid w:val="00941476"/>
    <w:rsid w:val="00942EAB"/>
    <w:rsid w:val="009434C0"/>
    <w:rsid w:val="0094351A"/>
    <w:rsid w:val="00943BDB"/>
    <w:rsid w:val="00944125"/>
    <w:rsid w:val="0094666B"/>
    <w:rsid w:val="009473FD"/>
    <w:rsid w:val="00950E97"/>
    <w:rsid w:val="00951012"/>
    <w:rsid w:val="00953153"/>
    <w:rsid w:val="0095458D"/>
    <w:rsid w:val="00956EF7"/>
    <w:rsid w:val="009652E0"/>
    <w:rsid w:val="00965859"/>
    <w:rsid w:val="00966393"/>
    <w:rsid w:val="009668AC"/>
    <w:rsid w:val="00967DDB"/>
    <w:rsid w:val="00971491"/>
    <w:rsid w:val="00972E16"/>
    <w:rsid w:val="00975D9E"/>
    <w:rsid w:val="00975FDB"/>
    <w:rsid w:val="00980BAC"/>
    <w:rsid w:val="009823A6"/>
    <w:rsid w:val="00983D34"/>
    <w:rsid w:val="0098403F"/>
    <w:rsid w:val="009858CC"/>
    <w:rsid w:val="00991EBC"/>
    <w:rsid w:val="009924DD"/>
    <w:rsid w:val="0099328C"/>
    <w:rsid w:val="00995B26"/>
    <w:rsid w:val="00997397"/>
    <w:rsid w:val="009973A3"/>
    <w:rsid w:val="009976CA"/>
    <w:rsid w:val="00997A69"/>
    <w:rsid w:val="009A21A0"/>
    <w:rsid w:val="009A3691"/>
    <w:rsid w:val="009B0B62"/>
    <w:rsid w:val="009B0F9F"/>
    <w:rsid w:val="009B1816"/>
    <w:rsid w:val="009B19AF"/>
    <w:rsid w:val="009B44FB"/>
    <w:rsid w:val="009B4CBF"/>
    <w:rsid w:val="009B7A72"/>
    <w:rsid w:val="009C0FDE"/>
    <w:rsid w:val="009C2431"/>
    <w:rsid w:val="009C350E"/>
    <w:rsid w:val="009D276E"/>
    <w:rsid w:val="009D46DA"/>
    <w:rsid w:val="009D4AF6"/>
    <w:rsid w:val="009D6198"/>
    <w:rsid w:val="009D6978"/>
    <w:rsid w:val="009E0706"/>
    <w:rsid w:val="009E22FA"/>
    <w:rsid w:val="009E4F0D"/>
    <w:rsid w:val="009E5785"/>
    <w:rsid w:val="009F0A15"/>
    <w:rsid w:val="009F39EF"/>
    <w:rsid w:val="009F3ECB"/>
    <w:rsid w:val="009F43B8"/>
    <w:rsid w:val="009F62F1"/>
    <w:rsid w:val="009F64DB"/>
    <w:rsid w:val="009F7457"/>
    <w:rsid w:val="009F7707"/>
    <w:rsid w:val="00A00534"/>
    <w:rsid w:val="00A008BF"/>
    <w:rsid w:val="00A04AB8"/>
    <w:rsid w:val="00A06ACE"/>
    <w:rsid w:val="00A13272"/>
    <w:rsid w:val="00A13C61"/>
    <w:rsid w:val="00A168E7"/>
    <w:rsid w:val="00A17A95"/>
    <w:rsid w:val="00A17BEC"/>
    <w:rsid w:val="00A17F78"/>
    <w:rsid w:val="00A2021C"/>
    <w:rsid w:val="00A22D3D"/>
    <w:rsid w:val="00A24A0C"/>
    <w:rsid w:val="00A24A81"/>
    <w:rsid w:val="00A265EE"/>
    <w:rsid w:val="00A30832"/>
    <w:rsid w:val="00A30F5C"/>
    <w:rsid w:val="00A37CCE"/>
    <w:rsid w:val="00A42664"/>
    <w:rsid w:val="00A43545"/>
    <w:rsid w:val="00A445F3"/>
    <w:rsid w:val="00A4481F"/>
    <w:rsid w:val="00A46E37"/>
    <w:rsid w:val="00A46E38"/>
    <w:rsid w:val="00A478FB"/>
    <w:rsid w:val="00A52980"/>
    <w:rsid w:val="00A53079"/>
    <w:rsid w:val="00A54973"/>
    <w:rsid w:val="00A56532"/>
    <w:rsid w:val="00A5742A"/>
    <w:rsid w:val="00A57881"/>
    <w:rsid w:val="00A6042B"/>
    <w:rsid w:val="00A61E57"/>
    <w:rsid w:val="00A64A65"/>
    <w:rsid w:val="00A64EC8"/>
    <w:rsid w:val="00A65F23"/>
    <w:rsid w:val="00A6622F"/>
    <w:rsid w:val="00A75DE2"/>
    <w:rsid w:val="00A7702C"/>
    <w:rsid w:val="00A80BB1"/>
    <w:rsid w:val="00A81B9C"/>
    <w:rsid w:val="00A8354C"/>
    <w:rsid w:val="00A85A69"/>
    <w:rsid w:val="00A86B26"/>
    <w:rsid w:val="00A8789C"/>
    <w:rsid w:val="00A87A07"/>
    <w:rsid w:val="00A87B21"/>
    <w:rsid w:val="00A906DC"/>
    <w:rsid w:val="00A9378E"/>
    <w:rsid w:val="00A94522"/>
    <w:rsid w:val="00A963CC"/>
    <w:rsid w:val="00AA317C"/>
    <w:rsid w:val="00AA371E"/>
    <w:rsid w:val="00AA3A48"/>
    <w:rsid w:val="00AA4585"/>
    <w:rsid w:val="00AA460B"/>
    <w:rsid w:val="00AA4A04"/>
    <w:rsid w:val="00AA4D80"/>
    <w:rsid w:val="00AA5866"/>
    <w:rsid w:val="00AA608C"/>
    <w:rsid w:val="00AA60BE"/>
    <w:rsid w:val="00AA67BC"/>
    <w:rsid w:val="00AA7CE7"/>
    <w:rsid w:val="00AB1125"/>
    <w:rsid w:val="00AB2406"/>
    <w:rsid w:val="00AB30E6"/>
    <w:rsid w:val="00AB5CD4"/>
    <w:rsid w:val="00AC12DB"/>
    <w:rsid w:val="00AC1485"/>
    <w:rsid w:val="00AC2304"/>
    <w:rsid w:val="00AC44AD"/>
    <w:rsid w:val="00AC4BCD"/>
    <w:rsid w:val="00AC6712"/>
    <w:rsid w:val="00AC67B5"/>
    <w:rsid w:val="00AC7232"/>
    <w:rsid w:val="00AC799A"/>
    <w:rsid w:val="00AD2275"/>
    <w:rsid w:val="00AD286A"/>
    <w:rsid w:val="00AD4370"/>
    <w:rsid w:val="00AD568B"/>
    <w:rsid w:val="00AD5B28"/>
    <w:rsid w:val="00AD698F"/>
    <w:rsid w:val="00AD746C"/>
    <w:rsid w:val="00AE04A7"/>
    <w:rsid w:val="00AE0D62"/>
    <w:rsid w:val="00AE100A"/>
    <w:rsid w:val="00AE253F"/>
    <w:rsid w:val="00AE26AA"/>
    <w:rsid w:val="00AE4E6E"/>
    <w:rsid w:val="00AE5C5F"/>
    <w:rsid w:val="00AF1CA1"/>
    <w:rsid w:val="00AF21E1"/>
    <w:rsid w:val="00AF24E5"/>
    <w:rsid w:val="00AF3526"/>
    <w:rsid w:val="00AF3861"/>
    <w:rsid w:val="00AF4EEF"/>
    <w:rsid w:val="00AF5B06"/>
    <w:rsid w:val="00AF68FC"/>
    <w:rsid w:val="00B00F1B"/>
    <w:rsid w:val="00B02994"/>
    <w:rsid w:val="00B02E6B"/>
    <w:rsid w:val="00B03B23"/>
    <w:rsid w:val="00B03DAD"/>
    <w:rsid w:val="00B05A83"/>
    <w:rsid w:val="00B068A7"/>
    <w:rsid w:val="00B071BA"/>
    <w:rsid w:val="00B0726E"/>
    <w:rsid w:val="00B07C37"/>
    <w:rsid w:val="00B105A5"/>
    <w:rsid w:val="00B10EE8"/>
    <w:rsid w:val="00B10F9D"/>
    <w:rsid w:val="00B12AB9"/>
    <w:rsid w:val="00B13259"/>
    <w:rsid w:val="00B14A83"/>
    <w:rsid w:val="00B1613B"/>
    <w:rsid w:val="00B16690"/>
    <w:rsid w:val="00B20F66"/>
    <w:rsid w:val="00B2138C"/>
    <w:rsid w:val="00B21703"/>
    <w:rsid w:val="00B22327"/>
    <w:rsid w:val="00B24C95"/>
    <w:rsid w:val="00B258DF"/>
    <w:rsid w:val="00B263D9"/>
    <w:rsid w:val="00B31562"/>
    <w:rsid w:val="00B32478"/>
    <w:rsid w:val="00B344E2"/>
    <w:rsid w:val="00B42396"/>
    <w:rsid w:val="00B4257D"/>
    <w:rsid w:val="00B43352"/>
    <w:rsid w:val="00B43610"/>
    <w:rsid w:val="00B438C4"/>
    <w:rsid w:val="00B44668"/>
    <w:rsid w:val="00B446D8"/>
    <w:rsid w:val="00B46C80"/>
    <w:rsid w:val="00B513D1"/>
    <w:rsid w:val="00B51E28"/>
    <w:rsid w:val="00B5288D"/>
    <w:rsid w:val="00B54A6F"/>
    <w:rsid w:val="00B55522"/>
    <w:rsid w:val="00B5688C"/>
    <w:rsid w:val="00B56D62"/>
    <w:rsid w:val="00B56E8D"/>
    <w:rsid w:val="00B573E2"/>
    <w:rsid w:val="00B576C0"/>
    <w:rsid w:val="00B60124"/>
    <w:rsid w:val="00B605D4"/>
    <w:rsid w:val="00B60AAC"/>
    <w:rsid w:val="00B61931"/>
    <w:rsid w:val="00B6252F"/>
    <w:rsid w:val="00B639D7"/>
    <w:rsid w:val="00B64BD4"/>
    <w:rsid w:val="00B64C23"/>
    <w:rsid w:val="00B660DF"/>
    <w:rsid w:val="00B71550"/>
    <w:rsid w:val="00B73667"/>
    <w:rsid w:val="00B74406"/>
    <w:rsid w:val="00B76465"/>
    <w:rsid w:val="00B80023"/>
    <w:rsid w:val="00B80DCC"/>
    <w:rsid w:val="00B80F0C"/>
    <w:rsid w:val="00B810C9"/>
    <w:rsid w:val="00B8300A"/>
    <w:rsid w:val="00B8507A"/>
    <w:rsid w:val="00B8699E"/>
    <w:rsid w:val="00B872CB"/>
    <w:rsid w:val="00B87773"/>
    <w:rsid w:val="00B942C8"/>
    <w:rsid w:val="00B95132"/>
    <w:rsid w:val="00B95E12"/>
    <w:rsid w:val="00B97D02"/>
    <w:rsid w:val="00BA58D9"/>
    <w:rsid w:val="00BA630C"/>
    <w:rsid w:val="00BA6408"/>
    <w:rsid w:val="00BB4286"/>
    <w:rsid w:val="00BB7C38"/>
    <w:rsid w:val="00BB7E59"/>
    <w:rsid w:val="00BC0AB7"/>
    <w:rsid w:val="00BC125B"/>
    <w:rsid w:val="00BC3E4F"/>
    <w:rsid w:val="00BC4FA7"/>
    <w:rsid w:val="00BC5179"/>
    <w:rsid w:val="00BC6277"/>
    <w:rsid w:val="00BD09E9"/>
    <w:rsid w:val="00BD0C5A"/>
    <w:rsid w:val="00BD18CE"/>
    <w:rsid w:val="00BD1CCE"/>
    <w:rsid w:val="00BD375E"/>
    <w:rsid w:val="00BD5D49"/>
    <w:rsid w:val="00BD5D9E"/>
    <w:rsid w:val="00BD6004"/>
    <w:rsid w:val="00BD61A7"/>
    <w:rsid w:val="00BD6CC0"/>
    <w:rsid w:val="00BD6E7B"/>
    <w:rsid w:val="00BD7752"/>
    <w:rsid w:val="00BD7BDC"/>
    <w:rsid w:val="00BE03AD"/>
    <w:rsid w:val="00BE1BF3"/>
    <w:rsid w:val="00BE3FF0"/>
    <w:rsid w:val="00BF0928"/>
    <w:rsid w:val="00BF0B2B"/>
    <w:rsid w:val="00BF1001"/>
    <w:rsid w:val="00BF6420"/>
    <w:rsid w:val="00C01E53"/>
    <w:rsid w:val="00C022DC"/>
    <w:rsid w:val="00C03700"/>
    <w:rsid w:val="00C04590"/>
    <w:rsid w:val="00C04DD4"/>
    <w:rsid w:val="00C05C80"/>
    <w:rsid w:val="00C0682E"/>
    <w:rsid w:val="00C070B2"/>
    <w:rsid w:val="00C100EA"/>
    <w:rsid w:val="00C108AB"/>
    <w:rsid w:val="00C12407"/>
    <w:rsid w:val="00C12558"/>
    <w:rsid w:val="00C14F30"/>
    <w:rsid w:val="00C16045"/>
    <w:rsid w:val="00C16C77"/>
    <w:rsid w:val="00C21F15"/>
    <w:rsid w:val="00C231C7"/>
    <w:rsid w:val="00C24B5E"/>
    <w:rsid w:val="00C26A1E"/>
    <w:rsid w:val="00C26F90"/>
    <w:rsid w:val="00C27592"/>
    <w:rsid w:val="00C303DA"/>
    <w:rsid w:val="00C328FC"/>
    <w:rsid w:val="00C34012"/>
    <w:rsid w:val="00C37DFA"/>
    <w:rsid w:val="00C425A0"/>
    <w:rsid w:val="00C42818"/>
    <w:rsid w:val="00C46A9C"/>
    <w:rsid w:val="00C51C25"/>
    <w:rsid w:val="00C54B4C"/>
    <w:rsid w:val="00C570BC"/>
    <w:rsid w:val="00C57A38"/>
    <w:rsid w:val="00C57B87"/>
    <w:rsid w:val="00C601F0"/>
    <w:rsid w:val="00C61F66"/>
    <w:rsid w:val="00C62939"/>
    <w:rsid w:val="00C67B2E"/>
    <w:rsid w:val="00C70421"/>
    <w:rsid w:val="00C70FA5"/>
    <w:rsid w:val="00C74C51"/>
    <w:rsid w:val="00C76C00"/>
    <w:rsid w:val="00C80868"/>
    <w:rsid w:val="00C815F5"/>
    <w:rsid w:val="00C81FEB"/>
    <w:rsid w:val="00C8574B"/>
    <w:rsid w:val="00C85DDF"/>
    <w:rsid w:val="00C861AC"/>
    <w:rsid w:val="00C86895"/>
    <w:rsid w:val="00C931BF"/>
    <w:rsid w:val="00C9367D"/>
    <w:rsid w:val="00C936CF"/>
    <w:rsid w:val="00C93C8C"/>
    <w:rsid w:val="00CA166C"/>
    <w:rsid w:val="00CA1C1E"/>
    <w:rsid w:val="00CA22A6"/>
    <w:rsid w:val="00CA368D"/>
    <w:rsid w:val="00CA5D38"/>
    <w:rsid w:val="00CA63B2"/>
    <w:rsid w:val="00CA7643"/>
    <w:rsid w:val="00CB1F8F"/>
    <w:rsid w:val="00CB240F"/>
    <w:rsid w:val="00CB2452"/>
    <w:rsid w:val="00CB250B"/>
    <w:rsid w:val="00CB2F1B"/>
    <w:rsid w:val="00CB38DF"/>
    <w:rsid w:val="00CB4BA0"/>
    <w:rsid w:val="00CC002B"/>
    <w:rsid w:val="00CC026C"/>
    <w:rsid w:val="00CC1759"/>
    <w:rsid w:val="00CC277E"/>
    <w:rsid w:val="00CC390A"/>
    <w:rsid w:val="00CC3A47"/>
    <w:rsid w:val="00CC538A"/>
    <w:rsid w:val="00CC6041"/>
    <w:rsid w:val="00CC6481"/>
    <w:rsid w:val="00CC6F5E"/>
    <w:rsid w:val="00CC7304"/>
    <w:rsid w:val="00CC79E7"/>
    <w:rsid w:val="00CD0E79"/>
    <w:rsid w:val="00CD1249"/>
    <w:rsid w:val="00CD14A0"/>
    <w:rsid w:val="00CD1756"/>
    <w:rsid w:val="00CD30F8"/>
    <w:rsid w:val="00CD6B64"/>
    <w:rsid w:val="00CE27E0"/>
    <w:rsid w:val="00CE2B6C"/>
    <w:rsid w:val="00CE41BD"/>
    <w:rsid w:val="00CE4CB5"/>
    <w:rsid w:val="00CE54E8"/>
    <w:rsid w:val="00CE6136"/>
    <w:rsid w:val="00CF04F9"/>
    <w:rsid w:val="00CF080D"/>
    <w:rsid w:val="00CF136B"/>
    <w:rsid w:val="00CF1C43"/>
    <w:rsid w:val="00CF232A"/>
    <w:rsid w:val="00CF343D"/>
    <w:rsid w:val="00CF3E23"/>
    <w:rsid w:val="00CF6EC1"/>
    <w:rsid w:val="00CF7372"/>
    <w:rsid w:val="00CF7E98"/>
    <w:rsid w:val="00D0248C"/>
    <w:rsid w:val="00D02D08"/>
    <w:rsid w:val="00D0372B"/>
    <w:rsid w:val="00D06E6D"/>
    <w:rsid w:val="00D07F21"/>
    <w:rsid w:val="00D109AC"/>
    <w:rsid w:val="00D11069"/>
    <w:rsid w:val="00D115B4"/>
    <w:rsid w:val="00D1160A"/>
    <w:rsid w:val="00D13C65"/>
    <w:rsid w:val="00D156E1"/>
    <w:rsid w:val="00D205A4"/>
    <w:rsid w:val="00D21563"/>
    <w:rsid w:val="00D22748"/>
    <w:rsid w:val="00D24D07"/>
    <w:rsid w:val="00D2555E"/>
    <w:rsid w:val="00D262AD"/>
    <w:rsid w:val="00D26377"/>
    <w:rsid w:val="00D267BF"/>
    <w:rsid w:val="00D2704E"/>
    <w:rsid w:val="00D270B4"/>
    <w:rsid w:val="00D2780A"/>
    <w:rsid w:val="00D3267B"/>
    <w:rsid w:val="00D33690"/>
    <w:rsid w:val="00D33AEB"/>
    <w:rsid w:val="00D345C6"/>
    <w:rsid w:val="00D34F38"/>
    <w:rsid w:val="00D35259"/>
    <w:rsid w:val="00D355AA"/>
    <w:rsid w:val="00D3597E"/>
    <w:rsid w:val="00D35BDE"/>
    <w:rsid w:val="00D37515"/>
    <w:rsid w:val="00D40C3A"/>
    <w:rsid w:val="00D4119C"/>
    <w:rsid w:val="00D41FC4"/>
    <w:rsid w:val="00D44232"/>
    <w:rsid w:val="00D44776"/>
    <w:rsid w:val="00D452BB"/>
    <w:rsid w:val="00D45375"/>
    <w:rsid w:val="00D45F66"/>
    <w:rsid w:val="00D47735"/>
    <w:rsid w:val="00D50015"/>
    <w:rsid w:val="00D5233C"/>
    <w:rsid w:val="00D55E1F"/>
    <w:rsid w:val="00D5628C"/>
    <w:rsid w:val="00D56E0F"/>
    <w:rsid w:val="00D57787"/>
    <w:rsid w:val="00D61054"/>
    <w:rsid w:val="00D61F88"/>
    <w:rsid w:val="00D62A7F"/>
    <w:rsid w:val="00D679A6"/>
    <w:rsid w:val="00D75772"/>
    <w:rsid w:val="00D77DFC"/>
    <w:rsid w:val="00D80465"/>
    <w:rsid w:val="00D811D5"/>
    <w:rsid w:val="00D82EC2"/>
    <w:rsid w:val="00D8398E"/>
    <w:rsid w:val="00D83A6A"/>
    <w:rsid w:val="00D852BC"/>
    <w:rsid w:val="00D8556E"/>
    <w:rsid w:val="00D87717"/>
    <w:rsid w:val="00D907FA"/>
    <w:rsid w:val="00D90CBD"/>
    <w:rsid w:val="00D96570"/>
    <w:rsid w:val="00D9728F"/>
    <w:rsid w:val="00D97403"/>
    <w:rsid w:val="00DA0F1A"/>
    <w:rsid w:val="00DA2C31"/>
    <w:rsid w:val="00DA5106"/>
    <w:rsid w:val="00DA5A5D"/>
    <w:rsid w:val="00DA67B8"/>
    <w:rsid w:val="00DA7EAF"/>
    <w:rsid w:val="00DB186D"/>
    <w:rsid w:val="00DB205B"/>
    <w:rsid w:val="00DB333F"/>
    <w:rsid w:val="00DC069F"/>
    <w:rsid w:val="00DC1C49"/>
    <w:rsid w:val="00DC67B3"/>
    <w:rsid w:val="00DC6C54"/>
    <w:rsid w:val="00DD085A"/>
    <w:rsid w:val="00DD16AA"/>
    <w:rsid w:val="00DD1A34"/>
    <w:rsid w:val="00DD74BD"/>
    <w:rsid w:val="00DE0979"/>
    <w:rsid w:val="00DE0B2F"/>
    <w:rsid w:val="00DE4B1E"/>
    <w:rsid w:val="00DE69FE"/>
    <w:rsid w:val="00DF1B17"/>
    <w:rsid w:val="00DF1DA8"/>
    <w:rsid w:val="00DF2E34"/>
    <w:rsid w:val="00DF2FE5"/>
    <w:rsid w:val="00DF4D88"/>
    <w:rsid w:val="00DF511A"/>
    <w:rsid w:val="00DF5F40"/>
    <w:rsid w:val="00DF6573"/>
    <w:rsid w:val="00DF6A4C"/>
    <w:rsid w:val="00E01831"/>
    <w:rsid w:val="00E02CF3"/>
    <w:rsid w:val="00E0313C"/>
    <w:rsid w:val="00E10349"/>
    <w:rsid w:val="00E12E15"/>
    <w:rsid w:val="00E13105"/>
    <w:rsid w:val="00E155C3"/>
    <w:rsid w:val="00E16A14"/>
    <w:rsid w:val="00E16F7F"/>
    <w:rsid w:val="00E2103E"/>
    <w:rsid w:val="00E2309F"/>
    <w:rsid w:val="00E23132"/>
    <w:rsid w:val="00E23402"/>
    <w:rsid w:val="00E23508"/>
    <w:rsid w:val="00E23C78"/>
    <w:rsid w:val="00E305EC"/>
    <w:rsid w:val="00E30B13"/>
    <w:rsid w:val="00E30BAA"/>
    <w:rsid w:val="00E34723"/>
    <w:rsid w:val="00E34E36"/>
    <w:rsid w:val="00E35AC6"/>
    <w:rsid w:val="00E36874"/>
    <w:rsid w:val="00E36A23"/>
    <w:rsid w:val="00E373A6"/>
    <w:rsid w:val="00E40573"/>
    <w:rsid w:val="00E44979"/>
    <w:rsid w:val="00E44EB9"/>
    <w:rsid w:val="00E45516"/>
    <w:rsid w:val="00E45DB6"/>
    <w:rsid w:val="00E45E91"/>
    <w:rsid w:val="00E46824"/>
    <w:rsid w:val="00E47758"/>
    <w:rsid w:val="00E50D29"/>
    <w:rsid w:val="00E51BFB"/>
    <w:rsid w:val="00E54C1C"/>
    <w:rsid w:val="00E54FA0"/>
    <w:rsid w:val="00E55351"/>
    <w:rsid w:val="00E55641"/>
    <w:rsid w:val="00E5630A"/>
    <w:rsid w:val="00E56963"/>
    <w:rsid w:val="00E61B22"/>
    <w:rsid w:val="00E62A3A"/>
    <w:rsid w:val="00E63B0C"/>
    <w:rsid w:val="00E640AD"/>
    <w:rsid w:val="00E666F2"/>
    <w:rsid w:val="00E67A98"/>
    <w:rsid w:val="00E70669"/>
    <w:rsid w:val="00E71EF5"/>
    <w:rsid w:val="00E728A4"/>
    <w:rsid w:val="00E754FA"/>
    <w:rsid w:val="00E75591"/>
    <w:rsid w:val="00E7660A"/>
    <w:rsid w:val="00E76915"/>
    <w:rsid w:val="00E81F4D"/>
    <w:rsid w:val="00E82EBB"/>
    <w:rsid w:val="00E84219"/>
    <w:rsid w:val="00E84423"/>
    <w:rsid w:val="00E84753"/>
    <w:rsid w:val="00E87F5B"/>
    <w:rsid w:val="00E9065D"/>
    <w:rsid w:val="00E90E79"/>
    <w:rsid w:val="00E93576"/>
    <w:rsid w:val="00E94087"/>
    <w:rsid w:val="00EA08D8"/>
    <w:rsid w:val="00EA2F57"/>
    <w:rsid w:val="00EA395A"/>
    <w:rsid w:val="00EA4278"/>
    <w:rsid w:val="00EA4E6D"/>
    <w:rsid w:val="00EA6C96"/>
    <w:rsid w:val="00EB0499"/>
    <w:rsid w:val="00EB0515"/>
    <w:rsid w:val="00EB08B0"/>
    <w:rsid w:val="00EB3A23"/>
    <w:rsid w:val="00EB4869"/>
    <w:rsid w:val="00EB4B2E"/>
    <w:rsid w:val="00EB4F26"/>
    <w:rsid w:val="00EB5F33"/>
    <w:rsid w:val="00EB6545"/>
    <w:rsid w:val="00EC0675"/>
    <w:rsid w:val="00EC0BBE"/>
    <w:rsid w:val="00EC3538"/>
    <w:rsid w:val="00EC3BE5"/>
    <w:rsid w:val="00EC4552"/>
    <w:rsid w:val="00EC56DE"/>
    <w:rsid w:val="00EC579C"/>
    <w:rsid w:val="00EC5B36"/>
    <w:rsid w:val="00EC6920"/>
    <w:rsid w:val="00EC7C8A"/>
    <w:rsid w:val="00ED1434"/>
    <w:rsid w:val="00ED3C5C"/>
    <w:rsid w:val="00ED5096"/>
    <w:rsid w:val="00ED6243"/>
    <w:rsid w:val="00ED6942"/>
    <w:rsid w:val="00EE3BAD"/>
    <w:rsid w:val="00EE3DC6"/>
    <w:rsid w:val="00EE5863"/>
    <w:rsid w:val="00EE5921"/>
    <w:rsid w:val="00EE7A45"/>
    <w:rsid w:val="00EF0628"/>
    <w:rsid w:val="00EF09BE"/>
    <w:rsid w:val="00EF0B85"/>
    <w:rsid w:val="00EF2F40"/>
    <w:rsid w:val="00EF32FF"/>
    <w:rsid w:val="00EF3E5D"/>
    <w:rsid w:val="00EF7A1A"/>
    <w:rsid w:val="00F00C6D"/>
    <w:rsid w:val="00F03B26"/>
    <w:rsid w:val="00F043DC"/>
    <w:rsid w:val="00F04E09"/>
    <w:rsid w:val="00F07443"/>
    <w:rsid w:val="00F075DD"/>
    <w:rsid w:val="00F10D6C"/>
    <w:rsid w:val="00F12241"/>
    <w:rsid w:val="00F125C1"/>
    <w:rsid w:val="00F14EFB"/>
    <w:rsid w:val="00F15177"/>
    <w:rsid w:val="00F239A8"/>
    <w:rsid w:val="00F24D20"/>
    <w:rsid w:val="00F2688B"/>
    <w:rsid w:val="00F26CA4"/>
    <w:rsid w:val="00F272BB"/>
    <w:rsid w:val="00F301DD"/>
    <w:rsid w:val="00F311EC"/>
    <w:rsid w:val="00F31F72"/>
    <w:rsid w:val="00F34A06"/>
    <w:rsid w:val="00F36BD0"/>
    <w:rsid w:val="00F37A6A"/>
    <w:rsid w:val="00F415DA"/>
    <w:rsid w:val="00F41906"/>
    <w:rsid w:val="00F443C8"/>
    <w:rsid w:val="00F44BFB"/>
    <w:rsid w:val="00F4543E"/>
    <w:rsid w:val="00F4650C"/>
    <w:rsid w:val="00F50C82"/>
    <w:rsid w:val="00F51C6C"/>
    <w:rsid w:val="00F51FEC"/>
    <w:rsid w:val="00F54E18"/>
    <w:rsid w:val="00F567D3"/>
    <w:rsid w:val="00F61788"/>
    <w:rsid w:val="00F61B29"/>
    <w:rsid w:val="00F62EBD"/>
    <w:rsid w:val="00F6492D"/>
    <w:rsid w:val="00F655EB"/>
    <w:rsid w:val="00F65F94"/>
    <w:rsid w:val="00F662F2"/>
    <w:rsid w:val="00F66849"/>
    <w:rsid w:val="00F67E3E"/>
    <w:rsid w:val="00F71700"/>
    <w:rsid w:val="00F73949"/>
    <w:rsid w:val="00F745C4"/>
    <w:rsid w:val="00F747B0"/>
    <w:rsid w:val="00F75082"/>
    <w:rsid w:val="00F75EEA"/>
    <w:rsid w:val="00F75F3F"/>
    <w:rsid w:val="00F76AE1"/>
    <w:rsid w:val="00F77B90"/>
    <w:rsid w:val="00F80596"/>
    <w:rsid w:val="00F80DF1"/>
    <w:rsid w:val="00F86142"/>
    <w:rsid w:val="00F8758A"/>
    <w:rsid w:val="00F909AC"/>
    <w:rsid w:val="00F9109C"/>
    <w:rsid w:val="00F9437F"/>
    <w:rsid w:val="00F947D4"/>
    <w:rsid w:val="00F954C3"/>
    <w:rsid w:val="00F95F60"/>
    <w:rsid w:val="00F96817"/>
    <w:rsid w:val="00FA5B7B"/>
    <w:rsid w:val="00FA72BB"/>
    <w:rsid w:val="00FA74A3"/>
    <w:rsid w:val="00FA7D20"/>
    <w:rsid w:val="00FB0E54"/>
    <w:rsid w:val="00FB0FE2"/>
    <w:rsid w:val="00FB1B55"/>
    <w:rsid w:val="00FB3C63"/>
    <w:rsid w:val="00FB4C61"/>
    <w:rsid w:val="00FB59BD"/>
    <w:rsid w:val="00FB7F0A"/>
    <w:rsid w:val="00FC11F3"/>
    <w:rsid w:val="00FC1AC0"/>
    <w:rsid w:val="00FC1E8E"/>
    <w:rsid w:val="00FC3DB9"/>
    <w:rsid w:val="00FC4412"/>
    <w:rsid w:val="00FC538A"/>
    <w:rsid w:val="00FC5F34"/>
    <w:rsid w:val="00FC616A"/>
    <w:rsid w:val="00FC67E2"/>
    <w:rsid w:val="00FC6BE6"/>
    <w:rsid w:val="00FD0814"/>
    <w:rsid w:val="00FD1AAE"/>
    <w:rsid w:val="00FD1B88"/>
    <w:rsid w:val="00FD3446"/>
    <w:rsid w:val="00FD44C2"/>
    <w:rsid w:val="00FD5BD2"/>
    <w:rsid w:val="00FD5C75"/>
    <w:rsid w:val="00FD5D97"/>
    <w:rsid w:val="00FE1FFB"/>
    <w:rsid w:val="00FE5D14"/>
    <w:rsid w:val="00FE62B6"/>
    <w:rsid w:val="00FE6375"/>
    <w:rsid w:val="00FE6B92"/>
    <w:rsid w:val="00FF0F6A"/>
    <w:rsid w:val="00FF1836"/>
    <w:rsid w:val="00FF377D"/>
    <w:rsid w:val="00FF4409"/>
    <w:rsid w:val="00FF4B7B"/>
    <w:rsid w:val="00FF5316"/>
    <w:rsid w:val="00FF5C56"/>
    <w:rsid w:val="00FF6522"/>
    <w:rsid w:val="00FF7899"/>
    <w:rsid w:val="0BCC9576"/>
    <w:rsid w:val="0D08AAFD"/>
    <w:rsid w:val="0F043638"/>
    <w:rsid w:val="1316EC1F"/>
    <w:rsid w:val="230B6997"/>
    <w:rsid w:val="2553B370"/>
    <w:rsid w:val="28E17E46"/>
    <w:rsid w:val="2E2E0375"/>
    <w:rsid w:val="335FDB9F"/>
    <w:rsid w:val="33C47986"/>
    <w:rsid w:val="34FBAC00"/>
    <w:rsid w:val="3D290554"/>
    <w:rsid w:val="3DC22B00"/>
    <w:rsid w:val="3F0C4046"/>
    <w:rsid w:val="440CD200"/>
    <w:rsid w:val="44B9074D"/>
    <w:rsid w:val="45C62C6A"/>
    <w:rsid w:val="4B88FED4"/>
    <w:rsid w:val="54271DA9"/>
    <w:rsid w:val="5CA5BF8D"/>
    <w:rsid w:val="644E8441"/>
    <w:rsid w:val="6AB8B30D"/>
    <w:rsid w:val="6EBEBE4F"/>
    <w:rsid w:val="746C9591"/>
    <w:rsid w:val="77A43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55AE19"/>
  <w15:chartTrackingRefBased/>
  <w15:docId w15:val="{2582B61E-426A-6E4A-ACC5-BF1F423E5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D01FB"/>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D01FB"/>
  </w:style>
  <w:style w:type="character" w:customStyle="1" w:styleId="eop">
    <w:name w:val="eop"/>
    <w:basedOn w:val="DefaultParagraphFont"/>
    <w:rsid w:val="001D01FB"/>
  </w:style>
  <w:style w:type="character" w:customStyle="1" w:styleId="scxw22365151">
    <w:name w:val="scxw22365151"/>
    <w:basedOn w:val="DefaultParagraphFont"/>
    <w:rsid w:val="001D01FB"/>
  </w:style>
  <w:style w:type="paragraph" w:styleId="Header">
    <w:name w:val="header"/>
    <w:basedOn w:val="Normal"/>
    <w:link w:val="HeaderChar"/>
    <w:uiPriority w:val="99"/>
    <w:unhideWhenUsed/>
    <w:rsid w:val="001D01FB"/>
    <w:pPr>
      <w:tabs>
        <w:tab w:val="center" w:pos="4680"/>
        <w:tab w:val="right" w:pos="9360"/>
      </w:tabs>
    </w:pPr>
  </w:style>
  <w:style w:type="character" w:customStyle="1" w:styleId="HeaderChar">
    <w:name w:val="Header Char"/>
    <w:basedOn w:val="DefaultParagraphFont"/>
    <w:link w:val="Header"/>
    <w:uiPriority w:val="99"/>
    <w:rsid w:val="001D01FB"/>
  </w:style>
  <w:style w:type="paragraph" w:styleId="Footer">
    <w:name w:val="footer"/>
    <w:basedOn w:val="Normal"/>
    <w:link w:val="FooterChar"/>
    <w:uiPriority w:val="99"/>
    <w:unhideWhenUsed/>
    <w:rsid w:val="001D01FB"/>
    <w:pPr>
      <w:tabs>
        <w:tab w:val="center" w:pos="4680"/>
        <w:tab w:val="right" w:pos="9360"/>
      </w:tabs>
    </w:pPr>
  </w:style>
  <w:style w:type="character" w:customStyle="1" w:styleId="FooterChar">
    <w:name w:val="Footer Char"/>
    <w:basedOn w:val="DefaultParagraphFont"/>
    <w:link w:val="Footer"/>
    <w:uiPriority w:val="99"/>
    <w:rsid w:val="001D0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952023">
      <w:bodyDiv w:val="1"/>
      <w:marLeft w:val="0"/>
      <w:marRight w:val="0"/>
      <w:marTop w:val="0"/>
      <w:marBottom w:val="0"/>
      <w:divBdr>
        <w:top w:val="none" w:sz="0" w:space="0" w:color="auto"/>
        <w:left w:val="none" w:sz="0" w:space="0" w:color="auto"/>
        <w:bottom w:val="none" w:sz="0" w:space="0" w:color="auto"/>
        <w:right w:val="none" w:sz="0" w:space="0" w:color="auto"/>
      </w:divBdr>
    </w:div>
    <w:div w:id="1981885755">
      <w:bodyDiv w:val="1"/>
      <w:marLeft w:val="0"/>
      <w:marRight w:val="0"/>
      <w:marTop w:val="0"/>
      <w:marBottom w:val="0"/>
      <w:divBdr>
        <w:top w:val="none" w:sz="0" w:space="0" w:color="auto"/>
        <w:left w:val="none" w:sz="0" w:space="0" w:color="auto"/>
        <w:bottom w:val="none" w:sz="0" w:space="0" w:color="auto"/>
        <w:right w:val="none" w:sz="0" w:space="0" w:color="auto"/>
      </w:divBdr>
    </w:div>
    <w:div w:id="2122265471">
      <w:bodyDiv w:val="1"/>
      <w:marLeft w:val="0"/>
      <w:marRight w:val="0"/>
      <w:marTop w:val="0"/>
      <w:marBottom w:val="0"/>
      <w:divBdr>
        <w:top w:val="none" w:sz="0" w:space="0" w:color="auto"/>
        <w:left w:val="none" w:sz="0" w:space="0" w:color="auto"/>
        <w:bottom w:val="none" w:sz="0" w:space="0" w:color="auto"/>
        <w:right w:val="none" w:sz="0" w:space="0" w:color="auto"/>
      </w:divBdr>
      <w:divsChild>
        <w:div w:id="574507800">
          <w:marLeft w:val="0"/>
          <w:marRight w:val="0"/>
          <w:marTop w:val="0"/>
          <w:marBottom w:val="0"/>
          <w:divBdr>
            <w:top w:val="none" w:sz="0" w:space="0" w:color="auto"/>
            <w:left w:val="none" w:sz="0" w:space="0" w:color="auto"/>
            <w:bottom w:val="none" w:sz="0" w:space="0" w:color="auto"/>
            <w:right w:val="none" w:sz="0" w:space="0" w:color="auto"/>
          </w:divBdr>
        </w:div>
        <w:div w:id="1379813480">
          <w:marLeft w:val="0"/>
          <w:marRight w:val="0"/>
          <w:marTop w:val="0"/>
          <w:marBottom w:val="0"/>
          <w:divBdr>
            <w:top w:val="none" w:sz="0" w:space="0" w:color="auto"/>
            <w:left w:val="none" w:sz="0" w:space="0" w:color="auto"/>
            <w:bottom w:val="none" w:sz="0" w:space="0" w:color="auto"/>
            <w:right w:val="none" w:sz="0" w:space="0" w:color="auto"/>
          </w:divBdr>
        </w:div>
        <w:div w:id="542406852">
          <w:marLeft w:val="0"/>
          <w:marRight w:val="0"/>
          <w:marTop w:val="0"/>
          <w:marBottom w:val="0"/>
          <w:divBdr>
            <w:top w:val="none" w:sz="0" w:space="0" w:color="auto"/>
            <w:left w:val="none" w:sz="0" w:space="0" w:color="auto"/>
            <w:bottom w:val="none" w:sz="0" w:space="0" w:color="auto"/>
            <w:right w:val="none" w:sz="0" w:space="0" w:color="auto"/>
          </w:divBdr>
        </w:div>
        <w:div w:id="1037975126">
          <w:marLeft w:val="0"/>
          <w:marRight w:val="0"/>
          <w:marTop w:val="0"/>
          <w:marBottom w:val="0"/>
          <w:divBdr>
            <w:top w:val="none" w:sz="0" w:space="0" w:color="auto"/>
            <w:left w:val="none" w:sz="0" w:space="0" w:color="auto"/>
            <w:bottom w:val="none" w:sz="0" w:space="0" w:color="auto"/>
            <w:right w:val="none" w:sz="0" w:space="0" w:color="auto"/>
          </w:divBdr>
        </w:div>
        <w:div w:id="771897919">
          <w:marLeft w:val="0"/>
          <w:marRight w:val="0"/>
          <w:marTop w:val="0"/>
          <w:marBottom w:val="0"/>
          <w:divBdr>
            <w:top w:val="none" w:sz="0" w:space="0" w:color="auto"/>
            <w:left w:val="none" w:sz="0" w:space="0" w:color="auto"/>
            <w:bottom w:val="none" w:sz="0" w:space="0" w:color="auto"/>
            <w:right w:val="none" w:sz="0" w:space="0" w:color="auto"/>
          </w:divBdr>
        </w:div>
        <w:div w:id="435058398">
          <w:marLeft w:val="0"/>
          <w:marRight w:val="0"/>
          <w:marTop w:val="0"/>
          <w:marBottom w:val="0"/>
          <w:divBdr>
            <w:top w:val="none" w:sz="0" w:space="0" w:color="auto"/>
            <w:left w:val="none" w:sz="0" w:space="0" w:color="auto"/>
            <w:bottom w:val="none" w:sz="0" w:space="0" w:color="auto"/>
            <w:right w:val="none" w:sz="0" w:space="0" w:color="auto"/>
          </w:divBdr>
        </w:div>
        <w:div w:id="1571379948">
          <w:marLeft w:val="0"/>
          <w:marRight w:val="0"/>
          <w:marTop w:val="0"/>
          <w:marBottom w:val="0"/>
          <w:divBdr>
            <w:top w:val="none" w:sz="0" w:space="0" w:color="auto"/>
            <w:left w:val="none" w:sz="0" w:space="0" w:color="auto"/>
            <w:bottom w:val="none" w:sz="0" w:space="0" w:color="auto"/>
            <w:right w:val="none" w:sz="0" w:space="0" w:color="auto"/>
          </w:divBdr>
        </w:div>
        <w:div w:id="60058684">
          <w:marLeft w:val="0"/>
          <w:marRight w:val="0"/>
          <w:marTop w:val="0"/>
          <w:marBottom w:val="0"/>
          <w:divBdr>
            <w:top w:val="none" w:sz="0" w:space="0" w:color="auto"/>
            <w:left w:val="none" w:sz="0" w:space="0" w:color="auto"/>
            <w:bottom w:val="none" w:sz="0" w:space="0" w:color="auto"/>
            <w:right w:val="none" w:sz="0" w:space="0" w:color="auto"/>
          </w:divBdr>
        </w:div>
        <w:div w:id="1092895938">
          <w:marLeft w:val="0"/>
          <w:marRight w:val="0"/>
          <w:marTop w:val="0"/>
          <w:marBottom w:val="0"/>
          <w:divBdr>
            <w:top w:val="none" w:sz="0" w:space="0" w:color="auto"/>
            <w:left w:val="none" w:sz="0" w:space="0" w:color="auto"/>
            <w:bottom w:val="none" w:sz="0" w:space="0" w:color="auto"/>
            <w:right w:val="none" w:sz="0" w:space="0" w:color="auto"/>
          </w:divBdr>
        </w:div>
        <w:div w:id="335235851">
          <w:marLeft w:val="0"/>
          <w:marRight w:val="0"/>
          <w:marTop w:val="0"/>
          <w:marBottom w:val="0"/>
          <w:divBdr>
            <w:top w:val="none" w:sz="0" w:space="0" w:color="auto"/>
            <w:left w:val="none" w:sz="0" w:space="0" w:color="auto"/>
            <w:bottom w:val="none" w:sz="0" w:space="0" w:color="auto"/>
            <w:right w:val="none" w:sz="0" w:space="0" w:color="auto"/>
          </w:divBdr>
        </w:div>
        <w:div w:id="262222671">
          <w:marLeft w:val="0"/>
          <w:marRight w:val="0"/>
          <w:marTop w:val="0"/>
          <w:marBottom w:val="0"/>
          <w:divBdr>
            <w:top w:val="none" w:sz="0" w:space="0" w:color="auto"/>
            <w:left w:val="none" w:sz="0" w:space="0" w:color="auto"/>
            <w:bottom w:val="none" w:sz="0" w:space="0" w:color="auto"/>
            <w:right w:val="none" w:sz="0" w:space="0" w:color="auto"/>
          </w:divBdr>
        </w:div>
        <w:div w:id="1160390247">
          <w:marLeft w:val="0"/>
          <w:marRight w:val="0"/>
          <w:marTop w:val="0"/>
          <w:marBottom w:val="0"/>
          <w:divBdr>
            <w:top w:val="none" w:sz="0" w:space="0" w:color="auto"/>
            <w:left w:val="none" w:sz="0" w:space="0" w:color="auto"/>
            <w:bottom w:val="none" w:sz="0" w:space="0" w:color="auto"/>
            <w:right w:val="none" w:sz="0" w:space="0" w:color="auto"/>
          </w:divBdr>
        </w:div>
        <w:div w:id="1382634117">
          <w:marLeft w:val="0"/>
          <w:marRight w:val="0"/>
          <w:marTop w:val="0"/>
          <w:marBottom w:val="0"/>
          <w:divBdr>
            <w:top w:val="none" w:sz="0" w:space="0" w:color="auto"/>
            <w:left w:val="none" w:sz="0" w:space="0" w:color="auto"/>
            <w:bottom w:val="none" w:sz="0" w:space="0" w:color="auto"/>
            <w:right w:val="none" w:sz="0" w:space="0" w:color="auto"/>
          </w:divBdr>
        </w:div>
        <w:div w:id="442386546">
          <w:marLeft w:val="0"/>
          <w:marRight w:val="0"/>
          <w:marTop w:val="0"/>
          <w:marBottom w:val="0"/>
          <w:divBdr>
            <w:top w:val="none" w:sz="0" w:space="0" w:color="auto"/>
            <w:left w:val="none" w:sz="0" w:space="0" w:color="auto"/>
            <w:bottom w:val="none" w:sz="0" w:space="0" w:color="auto"/>
            <w:right w:val="none" w:sz="0" w:space="0" w:color="auto"/>
          </w:divBdr>
        </w:div>
        <w:div w:id="860241512">
          <w:marLeft w:val="0"/>
          <w:marRight w:val="0"/>
          <w:marTop w:val="0"/>
          <w:marBottom w:val="0"/>
          <w:divBdr>
            <w:top w:val="none" w:sz="0" w:space="0" w:color="auto"/>
            <w:left w:val="none" w:sz="0" w:space="0" w:color="auto"/>
            <w:bottom w:val="none" w:sz="0" w:space="0" w:color="auto"/>
            <w:right w:val="none" w:sz="0" w:space="0" w:color="auto"/>
          </w:divBdr>
        </w:div>
        <w:div w:id="1194922385">
          <w:marLeft w:val="0"/>
          <w:marRight w:val="0"/>
          <w:marTop w:val="0"/>
          <w:marBottom w:val="0"/>
          <w:divBdr>
            <w:top w:val="none" w:sz="0" w:space="0" w:color="auto"/>
            <w:left w:val="none" w:sz="0" w:space="0" w:color="auto"/>
            <w:bottom w:val="none" w:sz="0" w:space="0" w:color="auto"/>
            <w:right w:val="none" w:sz="0" w:space="0" w:color="auto"/>
          </w:divBdr>
        </w:div>
        <w:div w:id="1712995179">
          <w:marLeft w:val="0"/>
          <w:marRight w:val="0"/>
          <w:marTop w:val="0"/>
          <w:marBottom w:val="0"/>
          <w:divBdr>
            <w:top w:val="none" w:sz="0" w:space="0" w:color="auto"/>
            <w:left w:val="none" w:sz="0" w:space="0" w:color="auto"/>
            <w:bottom w:val="none" w:sz="0" w:space="0" w:color="auto"/>
            <w:right w:val="none" w:sz="0" w:space="0" w:color="auto"/>
          </w:divBdr>
        </w:div>
        <w:div w:id="12071567">
          <w:marLeft w:val="0"/>
          <w:marRight w:val="0"/>
          <w:marTop w:val="0"/>
          <w:marBottom w:val="0"/>
          <w:divBdr>
            <w:top w:val="none" w:sz="0" w:space="0" w:color="auto"/>
            <w:left w:val="none" w:sz="0" w:space="0" w:color="auto"/>
            <w:bottom w:val="none" w:sz="0" w:space="0" w:color="auto"/>
            <w:right w:val="none" w:sz="0" w:space="0" w:color="auto"/>
          </w:divBdr>
        </w:div>
        <w:div w:id="297079277">
          <w:marLeft w:val="0"/>
          <w:marRight w:val="0"/>
          <w:marTop w:val="0"/>
          <w:marBottom w:val="0"/>
          <w:divBdr>
            <w:top w:val="none" w:sz="0" w:space="0" w:color="auto"/>
            <w:left w:val="none" w:sz="0" w:space="0" w:color="auto"/>
            <w:bottom w:val="none" w:sz="0" w:space="0" w:color="auto"/>
            <w:right w:val="none" w:sz="0" w:space="0" w:color="auto"/>
          </w:divBdr>
        </w:div>
        <w:div w:id="89399790">
          <w:marLeft w:val="0"/>
          <w:marRight w:val="0"/>
          <w:marTop w:val="0"/>
          <w:marBottom w:val="0"/>
          <w:divBdr>
            <w:top w:val="none" w:sz="0" w:space="0" w:color="auto"/>
            <w:left w:val="none" w:sz="0" w:space="0" w:color="auto"/>
            <w:bottom w:val="none" w:sz="0" w:space="0" w:color="auto"/>
            <w:right w:val="none" w:sz="0" w:space="0" w:color="auto"/>
          </w:divBdr>
        </w:div>
        <w:div w:id="666057254">
          <w:marLeft w:val="0"/>
          <w:marRight w:val="0"/>
          <w:marTop w:val="0"/>
          <w:marBottom w:val="0"/>
          <w:divBdr>
            <w:top w:val="none" w:sz="0" w:space="0" w:color="auto"/>
            <w:left w:val="none" w:sz="0" w:space="0" w:color="auto"/>
            <w:bottom w:val="none" w:sz="0" w:space="0" w:color="auto"/>
            <w:right w:val="none" w:sz="0" w:space="0" w:color="auto"/>
          </w:divBdr>
        </w:div>
        <w:div w:id="673991739">
          <w:marLeft w:val="0"/>
          <w:marRight w:val="0"/>
          <w:marTop w:val="0"/>
          <w:marBottom w:val="0"/>
          <w:divBdr>
            <w:top w:val="none" w:sz="0" w:space="0" w:color="auto"/>
            <w:left w:val="none" w:sz="0" w:space="0" w:color="auto"/>
            <w:bottom w:val="none" w:sz="0" w:space="0" w:color="auto"/>
            <w:right w:val="none" w:sz="0" w:space="0" w:color="auto"/>
          </w:divBdr>
        </w:div>
        <w:div w:id="791821132">
          <w:marLeft w:val="0"/>
          <w:marRight w:val="0"/>
          <w:marTop w:val="0"/>
          <w:marBottom w:val="0"/>
          <w:divBdr>
            <w:top w:val="none" w:sz="0" w:space="0" w:color="auto"/>
            <w:left w:val="none" w:sz="0" w:space="0" w:color="auto"/>
            <w:bottom w:val="none" w:sz="0" w:space="0" w:color="auto"/>
            <w:right w:val="none" w:sz="0" w:space="0" w:color="auto"/>
          </w:divBdr>
        </w:div>
        <w:div w:id="239758105">
          <w:marLeft w:val="0"/>
          <w:marRight w:val="0"/>
          <w:marTop w:val="0"/>
          <w:marBottom w:val="0"/>
          <w:divBdr>
            <w:top w:val="none" w:sz="0" w:space="0" w:color="auto"/>
            <w:left w:val="none" w:sz="0" w:space="0" w:color="auto"/>
            <w:bottom w:val="none" w:sz="0" w:space="0" w:color="auto"/>
            <w:right w:val="none" w:sz="0" w:space="0" w:color="auto"/>
          </w:divBdr>
        </w:div>
        <w:div w:id="1328093281">
          <w:marLeft w:val="0"/>
          <w:marRight w:val="0"/>
          <w:marTop w:val="0"/>
          <w:marBottom w:val="0"/>
          <w:divBdr>
            <w:top w:val="none" w:sz="0" w:space="0" w:color="auto"/>
            <w:left w:val="none" w:sz="0" w:space="0" w:color="auto"/>
            <w:bottom w:val="none" w:sz="0" w:space="0" w:color="auto"/>
            <w:right w:val="none" w:sz="0" w:space="0" w:color="auto"/>
          </w:divBdr>
        </w:div>
        <w:div w:id="443694296">
          <w:marLeft w:val="0"/>
          <w:marRight w:val="0"/>
          <w:marTop w:val="0"/>
          <w:marBottom w:val="0"/>
          <w:divBdr>
            <w:top w:val="none" w:sz="0" w:space="0" w:color="auto"/>
            <w:left w:val="none" w:sz="0" w:space="0" w:color="auto"/>
            <w:bottom w:val="none" w:sz="0" w:space="0" w:color="auto"/>
            <w:right w:val="none" w:sz="0" w:space="0" w:color="auto"/>
          </w:divBdr>
        </w:div>
        <w:div w:id="1724910284">
          <w:marLeft w:val="0"/>
          <w:marRight w:val="0"/>
          <w:marTop w:val="0"/>
          <w:marBottom w:val="0"/>
          <w:divBdr>
            <w:top w:val="none" w:sz="0" w:space="0" w:color="auto"/>
            <w:left w:val="none" w:sz="0" w:space="0" w:color="auto"/>
            <w:bottom w:val="none" w:sz="0" w:space="0" w:color="auto"/>
            <w:right w:val="none" w:sz="0" w:space="0" w:color="auto"/>
          </w:divBdr>
        </w:div>
        <w:div w:id="2138182764">
          <w:marLeft w:val="0"/>
          <w:marRight w:val="0"/>
          <w:marTop w:val="0"/>
          <w:marBottom w:val="0"/>
          <w:divBdr>
            <w:top w:val="none" w:sz="0" w:space="0" w:color="auto"/>
            <w:left w:val="none" w:sz="0" w:space="0" w:color="auto"/>
            <w:bottom w:val="none" w:sz="0" w:space="0" w:color="auto"/>
            <w:right w:val="none" w:sz="0" w:space="0" w:color="auto"/>
          </w:divBdr>
        </w:div>
        <w:div w:id="215091050">
          <w:marLeft w:val="0"/>
          <w:marRight w:val="0"/>
          <w:marTop w:val="0"/>
          <w:marBottom w:val="0"/>
          <w:divBdr>
            <w:top w:val="none" w:sz="0" w:space="0" w:color="auto"/>
            <w:left w:val="none" w:sz="0" w:space="0" w:color="auto"/>
            <w:bottom w:val="none" w:sz="0" w:space="0" w:color="auto"/>
            <w:right w:val="none" w:sz="0" w:space="0" w:color="auto"/>
          </w:divBdr>
        </w:div>
        <w:div w:id="1729762334">
          <w:marLeft w:val="0"/>
          <w:marRight w:val="0"/>
          <w:marTop w:val="0"/>
          <w:marBottom w:val="0"/>
          <w:divBdr>
            <w:top w:val="none" w:sz="0" w:space="0" w:color="auto"/>
            <w:left w:val="none" w:sz="0" w:space="0" w:color="auto"/>
            <w:bottom w:val="none" w:sz="0" w:space="0" w:color="auto"/>
            <w:right w:val="none" w:sz="0" w:space="0" w:color="auto"/>
          </w:divBdr>
        </w:div>
        <w:div w:id="972179399">
          <w:marLeft w:val="0"/>
          <w:marRight w:val="0"/>
          <w:marTop w:val="0"/>
          <w:marBottom w:val="0"/>
          <w:divBdr>
            <w:top w:val="none" w:sz="0" w:space="0" w:color="auto"/>
            <w:left w:val="none" w:sz="0" w:space="0" w:color="auto"/>
            <w:bottom w:val="none" w:sz="0" w:space="0" w:color="auto"/>
            <w:right w:val="none" w:sz="0" w:space="0" w:color="auto"/>
          </w:divBdr>
        </w:div>
        <w:div w:id="1248422967">
          <w:marLeft w:val="0"/>
          <w:marRight w:val="0"/>
          <w:marTop w:val="0"/>
          <w:marBottom w:val="0"/>
          <w:divBdr>
            <w:top w:val="none" w:sz="0" w:space="0" w:color="auto"/>
            <w:left w:val="none" w:sz="0" w:space="0" w:color="auto"/>
            <w:bottom w:val="none" w:sz="0" w:space="0" w:color="auto"/>
            <w:right w:val="none" w:sz="0" w:space="0" w:color="auto"/>
          </w:divBdr>
        </w:div>
        <w:div w:id="680350473">
          <w:marLeft w:val="0"/>
          <w:marRight w:val="0"/>
          <w:marTop w:val="0"/>
          <w:marBottom w:val="0"/>
          <w:divBdr>
            <w:top w:val="none" w:sz="0" w:space="0" w:color="auto"/>
            <w:left w:val="none" w:sz="0" w:space="0" w:color="auto"/>
            <w:bottom w:val="none" w:sz="0" w:space="0" w:color="auto"/>
            <w:right w:val="none" w:sz="0" w:space="0" w:color="auto"/>
          </w:divBdr>
        </w:div>
        <w:div w:id="1649938881">
          <w:marLeft w:val="0"/>
          <w:marRight w:val="0"/>
          <w:marTop w:val="0"/>
          <w:marBottom w:val="0"/>
          <w:divBdr>
            <w:top w:val="none" w:sz="0" w:space="0" w:color="auto"/>
            <w:left w:val="none" w:sz="0" w:space="0" w:color="auto"/>
            <w:bottom w:val="none" w:sz="0" w:space="0" w:color="auto"/>
            <w:right w:val="none" w:sz="0" w:space="0" w:color="auto"/>
          </w:divBdr>
        </w:div>
        <w:div w:id="182209878">
          <w:marLeft w:val="0"/>
          <w:marRight w:val="0"/>
          <w:marTop w:val="0"/>
          <w:marBottom w:val="0"/>
          <w:divBdr>
            <w:top w:val="none" w:sz="0" w:space="0" w:color="auto"/>
            <w:left w:val="none" w:sz="0" w:space="0" w:color="auto"/>
            <w:bottom w:val="none" w:sz="0" w:space="0" w:color="auto"/>
            <w:right w:val="none" w:sz="0" w:space="0" w:color="auto"/>
          </w:divBdr>
        </w:div>
        <w:div w:id="2126845523">
          <w:marLeft w:val="0"/>
          <w:marRight w:val="0"/>
          <w:marTop w:val="0"/>
          <w:marBottom w:val="0"/>
          <w:divBdr>
            <w:top w:val="none" w:sz="0" w:space="0" w:color="auto"/>
            <w:left w:val="none" w:sz="0" w:space="0" w:color="auto"/>
            <w:bottom w:val="none" w:sz="0" w:space="0" w:color="auto"/>
            <w:right w:val="none" w:sz="0" w:space="0" w:color="auto"/>
          </w:divBdr>
        </w:div>
        <w:div w:id="727648436">
          <w:marLeft w:val="0"/>
          <w:marRight w:val="0"/>
          <w:marTop w:val="0"/>
          <w:marBottom w:val="0"/>
          <w:divBdr>
            <w:top w:val="none" w:sz="0" w:space="0" w:color="auto"/>
            <w:left w:val="none" w:sz="0" w:space="0" w:color="auto"/>
            <w:bottom w:val="none" w:sz="0" w:space="0" w:color="auto"/>
            <w:right w:val="none" w:sz="0" w:space="0" w:color="auto"/>
          </w:divBdr>
        </w:div>
        <w:div w:id="2052533279">
          <w:marLeft w:val="0"/>
          <w:marRight w:val="0"/>
          <w:marTop w:val="0"/>
          <w:marBottom w:val="0"/>
          <w:divBdr>
            <w:top w:val="none" w:sz="0" w:space="0" w:color="auto"/>
            <w:left w:val="none" w:sz="0" w:space="0" w:color="auto"/>
            <w:bottom w:val="none" w:sz="0" w:space="0" w:color="auto"/>
            <w:right w:val="none" w:sz="0" w:space="0" w:color="auto"/>
          </w:divBdr>
        </w:div>
        <w:div w:id="1357461655">
          <w:marLeft w:val="0"/>
          <w:marRight w:val="0"/>
          <w:marTop w:val="0"/>
          <w:marBottom w:val="0"/>
          <w:divBdr>
            <w:top w:val="none" w:sz="0" w:space="0" w:color="auto"/>
            <w:left w:val="none" w:sz="0" w:space="0" w:color="auto"/>
            <w:bottom w:val="none" w:sz="0" w:space="0" w:color="auto"/>
            <w:right w:val="none" w:sz="0" w:space="0" w:color="auto"/>
          </w:divBdr>
        </w:div>
        <w:div w:id="691732538">
          <w:marLeft w:val="0"/>
          <w:marRight w:val="0"/>
          <w:marTop w:val="0"/>
          <w:marBottom w:val="0"/>
          <w:divBdr>
            <w:top w:val="none" w:sz="0" w:space="0" w:color="auto"/>
            <w:left w:val="none" w:sz="0" w:space="0" w:color="auto"/>
            <w:bottom w:val="none" w:sz="0" w:space="0" w:color="auto"/>
            <w:right w:val="none" w:sz="0" w:space="0" w:color="auto"/>
          </w:divBdr>
        </w:div>
        <w:div w:id="949311952">
          <w:marLeft w:val="0"/>
          <w:marRight w:val="0"/>
          <w:marTop w:val="0"/>
          <w:marBottom w:val="0"/>
          <w:divBdr>
            <w:top w:val="none" w:sz="0" w:space="0" w:color="auto"/>
            <w:left w:val="none" w:sz="0" w:space="0" w:color="auto"/>
            <w:bottom w:val="none" w:sz="0" w:space="0" w:color="auto"/>
            <w:right w:val="none" w:sz="0" w:space="0" w:color="auto"/>
          </w:divBdr>
        </w:div>
        <w:div w:id="729116926">
          <w:marLeft w:val="0"/>
          <w:marRight w:val="0"/>
          <w:marTop w:val="0"/>
          <w:marBottom w:val="0"/>
          <w:divBdr>
            <w:top w:val="none" w:sz="0" w:space="0" w:color="auto"/>
            <w:left w:val="none" w:sz="0" w:space="0" w:color="auto"/>
            <w:bottom w:val="none" w:sz="0" w:space="0" w:color="auto"/>
            <w:right w:val="none" w:sz="0" w:space="0" w:color="auto"/>
          </w:divBdr>
        </w:div>
        <w:div w:id="1954164174">
          <w:marLeft w:val="0"/>
          <w:marRight w:val="0"/>
          <w:marTop w:val="0"/>
          <w:marBottom w:val="0"/>
          <w:divBdr>
            <w:top w:val="none" w:sz="0" w:space="0" w:color="auto"/>
            <w:left w:val="none" w:sz="0" w:space="0" w:color="auto"/>
            <w:bottom w:val="none" w:sz="0" w:space="0" w:color="auto"/>
            <w:right w:val="none" w:sz="0" w:space="0" w:color="auto"/>
          </w:divBdr>
        </w:div>
        <w:div w:id="200748098">
          <w:marLeft w:val="0"/>
          <w:marRight w:val="0"/>
          <w:marTop w:val="0"/>
          <w:marBottom w:val="0"/>
          <w:divBdr>
            <w:top w:val="none" w:sz="0" w:space="0" w:color="auto"/>
            <w:left w:val="none" w:sz="0" w:space="0" w:color="auto"/>
            <w:bottom w:val="none" w:sz="0" w:space="0" w:color="auto"/>
            <w:right w:val="none" w:sz="0" w:space="0" w:color="auto"/>
          </w:divBdr>
        </w:div>
        <w:div w:id="1673029616">
          <w:marLeft w:val="0"/>
          <w:marRight w:val="0"/>
          <w:marTop w:val="0"/>
          <w:marBottom w:val="0"/>
          <w:divBdr>
            <w:top w:val="none" w:sz="0" w:space="0" w:color="auto"/>
            <w:left w:val="none" w:sz="0" w:space="0" w:color="auto"/>
            <w:bottom w:val="none" w:sz="0" w:space="0" w:color="auto"/>
            <w:right w:val="none" w:sz="0" w:space="0" w:color="auto"/>
          </w:divBdr>
        </w:div>
        <w:div w:id="17835266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41DFCD1D583274BB95CCFB894A9D37A" ma:contentTypeVersion="16" ma:contentTypeDescription="Create a new document." ma:contentTypeScope="" ma:versionID="27a48b878379d37803144b0211a22e31">
  <xsd:schema xmlns:xsd="http://www.w3.org/2001/XMLSchema" xmlns:xs="http://www.w3.org/2001/XMLSchema" xmlns:p="http://schemas.microsoft.com/office/2006/metadata/properties" xmlns:ns2="2d4f0813-41bb-4542-821d-f10008422356" xmlns:ns3="0c23a4ed-9bfc-4ab6-aec0-8c30c42201ef" targetNamespace="http://schemas.microsoft.com/office/2006/metadata/properties" ma:root="true" ma:fieldsID="6b048b65f01953f670d589dae67edd1d" ns2:_="" ns3:_="">
    <xsd:import namespace="2d4f0813-41bb-4542-821d-f10008422356"/>
    <xsd:import namespace="0c23a4ed-9bfc-4ab6-aec0-8c30c42201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4f0813-41bb-4542-821d-f100084223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eab39f-607a-47d8-94d8-60854952814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c23a4ed-9bfc-4ab6-aec0-8c30c42201e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99d7a5e-a5f7-44ad-b2b0-45af744997c6}" ma:internalName="TaxCatchAll" ma:showField="CatchAllData" ma:web="0c23a4ed-9bfc-4ab6-aec0-8c30c42201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d4f0813-41bb-4542-821d-f10008422356">
      <Terms xmlns="http://schemas.microsoft.com/office/infopath/2007/PartnerControls"/>
    </lcf76f155ced4ddcb4097134ff3c332f>
    <TaxCatchAll xmlns="0c23a4ed-9bfc-4ab6-aec0-8c30c42201ef" xsi:nil="true"/>
  </documentManagement>
</p:properties>
</file>

<file path=customXml/itemProps1.xml><?xml version="1.0" encoding="utf-8"?>
<ds:datastoreItem xmlns:ds="http://schemas.openxmlformats.org/officeDocument/2006/customXml" ds:itemID="{DE341D03-2AB0-49D1-891C-7FA1ABB825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4f0813-41bb-4542-821d-f10008422356"/>
    <ds:schemaRef ds:uri="0c23a4ed-9bfc-4ab6-aec0-8c30c42201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19BCA21-6814-4C53-8AD0-04C53F66F98F}">
  <ds:schemaRefs>
    <ds:schemaRef ds:uri="http://schemas.microsoft.com/sharepoint/v3/contenttype/forms"/>
  </ds:schemaRefs>
</ds:datastoreItem>
</file>

<file path=customXml/itemProps3.xml><?xml version="1.0" encoding="utf-8"?>
<ds:datastoreItem xmlns:ds="http://schemas.openxmlformats.org/officeDocument/2006/customXml" ds:itemID="{413BCA9A-CD7E-4C13-B870-89A5E5F953DA}">
  <ds:schemaRefs>
    <ds:schemaRef ds:uri="http://schemas.microsoft.com/office/2006/metadata/properties"/>
    <ds:schemaRef ds:uri="http://schemas.microsoft.com/office/infopath/2007/PartnerControls"/>
    <ds:schemaRef ds:uri="2d4f0813-41bb-4542-821d-f10008422356"/>
    <ds:schemaRef ds:uri="0c23a4ed-9bfc-4ab6-aec0-8c30c42201e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35</Words>
  <Characters>3624</Characters>
  <Application>Microsoft Office Word</Application>
  <DocSecurity>0</DocSecurity>
  <Lines>30</Lines>
  <Paragraphs>8</Paragraphs>
  <ScaleCrop>false</ScaleCrop>
  <Company/>
  <LinksUpToDate>false</LinksUpToDate>
  <CharactersWithSpaces>4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Sundermeir</dc:creator>
  <cp:keywords/>
  <dc:description/>
  <cp:lastModifiedBy>mames@jhsph.edu</cp:lastModifiedBy>
  <cp:revision>8</cp:revision>
  <dcterms:created xsi:type="dcterms:W3CDTF">2022-04-08T01:59:00Z</dcterms:created>
  <dcterms:modified xsi:type="dcterms:W3CDTF">2024-03-0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1DFCD1D583274BB95CCFB894A9D37A</vt:lpwstr>
  </property>
  <property fmtid="{D5CDD505-2E9C-101B-9397-08002B2CF9AE}" pid="3" name="MediaServiceImageTags">
    <vt:lpwstr/>
  </property>
</Properties>
</file>